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lementary information</w:t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itle: Differential roles of </w:t>
      </w:r>
      <w:r>
        <w:rPr>
          <w:b/>
          <w:i/>
          <w:sz w:val="22"/>
          <w:szCs w:val="22"/>
        </w:rPr>
        <w:t>Cassia tora DXS</w:t>
      </w:r>
      <w:r>
        <w:rPr>
          <w:b/>
          <w:sz w:val="22"/>
          <w:szCs w:val="22"/>
        </w:rPr>
        <w:t xml:space="preserve"> and </w:t>
      </w:r>
      <w:r>
        <w:rPr>
          <w:b/>
          <w:i/>
          <w:sz w:val="22"/>
          <w:szCs w:val="22"/>
        </w:rPr>
        <w:t>DXR</w:t>
      </w:r>
      <w:r>
        <w:rPr>
          <w:b/>
          <w:sz w:val="22"/>
          <w:szCs w:val="22"/>
        </w:rPr>
        <w:t xml:space="preserve"> in trade-off between plant growth and drought tolerance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Chunyao Tian</w:t>
      </w:r>
      <w:r>
        <w:rPr>
          <w:sz w:val="22"/>
          <w:szCs w:val="22"/>
          <w:vertAlign w:val="superscript"/>
        </w:rPr>
        <w:t>1,#</w:t>
      </w:r>
      <w:r>
        <w:rPr>
          <w:sz w:val="22"/>
          <w:szCs w:val="22"/>
        </w:rPr>
        <w:t>, Huige Quan</w:t>
      </w:r>
      <w:r>
        <w:rPr>
          <w:sz w:val="22"/>
          <w:szCs w:val="22"/>
          <w:vertAlign w:val="superscript"/>
        </w:rPr>
        <w:t>1,#</w:t>
      </w:r>
      <w:r>
        <w:rPr>
          <w:sz w:val="22"/>
          <w:szCs w:val="22"/>
        </w:rPr>
        <w:t>, Ruiping Jiang</w:t>
      </w:r>
      <w:r>
        <w:rPr>
          <w:sz w:val="22"/>
          <w:szCs w:val="22"/>
          <w:vertAlign w:val="superscript"/>
        </w:rPr>
        <w:t>1,#</w:t>
      </w:r>
      <w:r>
        <w:rPr>
          <w:sz w:val="22"/>
          <w:szCs w:val="22"/>
        </w:rPr>
        <w:t>, Qiaomu Zheng</w:t>
      </w:r>
      <w:r>
        <w:rPr>
          <w:sz w:val="22"/>
          <w:szCs w:val="22"/>
          <w:vertAlign w:val="superscript"/>
        </w:rPr>
        <w:t>1,#</w:t>
      </w:r>
      <w:r>
        <w:rPr>
          <w:sz w:val="22"/>
          <w:szCs w:val="22"/>
        </w:rPr>
        <w:t>, Sipei Huang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,Guodong Tan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, Chaoyue Yan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, Jiayu Zhou</w:t>
      </w:r>
      <w:r>
        <w:rPr>
          <w:sz w:val="22"/>
          <w:szCs w:val="22"/>
          <w:vertAlign w:val="superscript"/>
        </w:rPr>
        <w:t>1,</w:t>
      </w:r>
      <w:r>
        <w:rPr>
          <w:sz w:val="22"/>
          <w:szCs w:val="22"/>
        </w:rPr>
        <w:t>*, Hai Liao</w:t>
      </w:r>
      <w:r>
        <w:rPr>
          <w:sz w:val="22"/>
          <w:szCs w:val="22"/>
          <w:vertAlign w:val="superscript"/>
        </w:rPr>
        <w:t>1,</w:t>
      </w:r>
      <w:r>
        <w:rPr>
          <w:sz w:val="22"/>
          <w:szCs w:val="22"/>
        </w:rPr>
        <w:t xml:space="preserve">*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  <w:vertAlign w:val="superscript"/>
        </w:rPr>
        <w:t xml:space="preserve">1 </w:t>
      </w:r>
      <w:r>
        <w:rPr>
          <w:sz w:val="22"/>
          <w:szCs w:val="22"/>
        </w:rPr>
        <w:t>School of Life Science and Engineering, Southwest Jiaotong University, Chengdu, Sichuan, 610031, China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# Authors contributed equally.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* For Correspondence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420"/>
          <w:tab w:val="left" w:pos="630" w:leader="none"/>
        </w:tabs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*Corresponding authors’ information</w:t>
      </w:r>
    </w:p>
    <w:p>
      <w:pPr>
        <w:pStyle w:val="Normal"/>
        <w:tabs>
          <w:tab w:val="clear" w:pos="420"/>
          <w:tab w:val="left" w:pos="630" w:leader="none"/>
        </w:tabs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Hai Liao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School of Life Science and Engineering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Southwest Jiaotong University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Chengdu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Sichuan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China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E-mail: spinezhou@home.swjtu.edu.cn; ddliaohai@home.swjtu.edu.cn.</w:t>
      </w:r>
      <w:r>
        <w:br w:type="page"/>
      </w:r>
    </w:p>
    <w:p>
      <w:pPr>
        <w:pStyle w:val="Normal"/>
        <w:snapToGrid w:val="false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able S1. Phenotypic statistics of wild-type seedlings treated by exogenous GA3 or not under normal condition.</w:t>
      </w:r>
    </w:p>
    <w:tbl>
      <w:tblPr>
        <w:tblW w:w="83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559"/>
        <w:gridCol w:w="1843"/>
        <w:gridCol w:w="1417"/>
        <w:gridCol w:w="1418"/>
        <w:gridCol w:w="1090"/>
      </w:tblGrid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nt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lateral length of leaves (mm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longitudinal lengths of leaves (mm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ind w:left="220" w:hanging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umber of lateral roots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sh weight(mg)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ngth of taproots(mm)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+</w:t>
            </w:r>
            <w:r>
              <w:rPr>
                <w:sz w:val="22"/>
                <w:szCs w:val="22"/>
              </w:rPr>
              <w:t>GA3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8±0.52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±0.75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2±1.04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.4±7.05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±3.3</w:t>
            </w:r>
          </w:p>
        </w:tc>
      </w:tr>
      <w:tr>
        <w:trPr/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GA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±0.59**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6±0.46*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±1.31*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08±5.39*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6±6.7</w:t>
            </w:r>
          </w:p>
        </w:tc>
      </w:tr>
    </w:tbl>
    <w:p>
      <w:pPr>
        <w:pStyle w:val="Normal"/>
        <w:spacing w:lineRule="auto" w:line="360"/>
        <w:rPr>
          <w:sz w:val="22"/>
        </w:rPr>
      </w:pPr>
      <w:r>
        <w:rPr>
          <w:sz w:val="22"/>
        </w:rPr>
        <w:t xml:space="preserve">Note: *, ** and *** represented statistical significance of </w:t>
      </w:r>
      <w:r>
        <w:rPr>
          <w:i/>
          <w:sz w:val="22"/>
        </w:rPr>
        <w:t>p</w:t>
      </w:r>
      <w:r>
        <w:rPr>
          <w:sz w:val="22"/>
        </w:rPr>
        <w:t xml:space="preserve">&lt;0.05, </w:t>
      </w:r>
      <w:r>
        <w:rPr>
          <w:i/>
          <w:sz w:val="22"/>
        </w:rPr>
        <w:t>p</w:t>
      </w:r>
      <w:r>
        <w:rPr>
          <w:sz w:val="22"/>
        </w:rPr>
        <w:t xml:space="preserve">&lt;0.01 and </w:t>
      </w:r>
      <w:r>
        <w:rPr>
          <w:i/>
          <w:sz w:val="22"/>
        </w:rPr>
        <w:t>p</w:t>
      </w:r>
      <w:r>
        <w:rPr>
          <w:sz w:val="22"/>
        </w:rPr>
        <w:t>&lt;0.001, respectively.</w:t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1. </w:t>
      </w:r>
      <w:r>
        <w:rPr>
          <w:b/>
          <w:sz w:val="22"/>
        </w:rPr>
        <w:t>Phenotypic statistics of wild-type seedlings treated by exogenous GA3 or not under normal condition.</w:t>
      </w:r>
      <w:r>
        <w:br w:type="page"/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able S2. Phenotypic statistics of wild-type seedlings treated by ABA or not under drought stres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556"/>
        <w:gridCol w:w="1415"/>
        <w:gridCol w:w="1841"/>
        <w:gridCol w:w="1415"/>
        <w:gridCol w:w="1087"/>
      </w:tblGrid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nts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 (mm)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lateral roots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ind w:left="220" w:hanging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ngth of taproots (mm)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sh weight (mg)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leaves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330" w:hanging="3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ABA</w:t>
            </w:r>
          </w:p>
        </w:tc>
        <w:tc>
          <w:tcPr>
            <w:tcW w:w="15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±0.37</w:t>
            </w:r>
          </w:p>
        </w:tc>
        <w:tc>
          <w:tcPr>
            <w:tcW w:w="14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±0.61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6±3.0</w:t>
            </w:r>
          </w:p>
        </w:tc>
        <w:tc>
          <w:tcPr>
            <w:tcW w:w="14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26±1.42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±0</w:t>
            </w:r>
          </w:p>
        </w:tc>
      </w:tr>
      <w:tr>
        <w:trPr/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ABA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8±0.33*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±0.87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4±3.8*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98±2.86*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±0.18</w:t>
            </w:r>
          </w:p>
        </w:tc>
      </w:tr>
    </w:tbl>
    <w:p>
      <w:pPr>
        <w:pStyle w:val="Normal"/>
        <w:spacing w:lineRule="auto" w:line="360"/>
        <w:rPr>
          <w:sz w:val="22"/>
        </w:rPr>
      </w:pPr>
      <w:r>
        <w:rPr>
          <w:sz w:val="22"/>
        </w:rPr>
        <w:t xml:space="preserve">Note: *, ** and *** represented statistical significance of </w:t>
      </w:r>
      <w:r>
        <w:rPr>
          <w:i/>
          <w:sz w:val="22"/>
        </w:rPr>
        <w:t>p</w:t>
      </w:r>
      <w:r>
        <w:rPr>
          <w:sz w:val="22"/>
        </w:rPr>
        <w:t xml:space="preserve">&lt;0.05, </w:t>
      </w:r>
      <w:r>
        <w:rPr>
          <w:i/>
          <w:sz w:val="22"/>
        </w:rPr>
        <w:t>p</w:t>
      </w:r>
      <w:r>
        <w:rPr>
          <w:sz w:val="22"/>
        </w:rPr>
        <w:t xml:space="preserve">&lt;0.01 and </w:t>
      </w:r>
      <w:r>
        <w:rPr>
          <w:i/>
          <w:sz w:val="22"/>
        </w:rPr>
        <w:t>p</w:t>
      </w:r>
      <w:r>
        <w:rPr>
          <w:sz w:val="22"/>
        </w:rPr>
        <w:t>&lt;0.001, respectively.</w:t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2. </w:t>
      </w:r>
      <w:r>
        <w:rPr>
          <w:b/>
          <w:sz w:val="22"/>
        </w:rPr>
        <w:t>Phenotypic statistics of wild-type seedlings treated by ABA or not under drought stress.</w:t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  <w:r>
        <w:br w:type="page"/>
      </w:r>
    </w:p>
    <w:p>
      <w:pPr>
        <w:pStyle w:val="Normal"/>
        <w:snapToGrid w:val="false"/>
        <w:spacing w:lineRule="auto" w:line="360"/>
        <w:rPr>
          <w:b/>
          <w:b/>
          <w:sz w:val="22"/>
          <w:szCs w:val="22"/>
        </w:rPr>
      </w:pPr>
      <w:r>
        <w:rPr>
          <w:rFonts w:eastAsia="Times New Roman"/>
          <w:b/>
          <w:kern w:val="0"/>
          <w:sz w:val="22"/>
          <w:szCs w:val="22"/>
        </w:rPr>
        <w:t xml:space="preserve"> </w:t>
      </w:r>
      <w:r>
        <w:rPr>
          <w:b/>
          <w:sz w:val="22"/>
          <w:szCs w:val="22"/>
        </w:rPr>
        <w:t>Table S3.</w:t>
      </w:r>
    </w:p>
    <w:tbl>
      <w:tblPr>
        <w:tblW w:w="80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2552"/>
        <w:gridCol w:w="1922"/>
        <w:gridCol w:w="1218"/>
        <w:gridCol w:w="1218"/>
      </w:tblGrid>
      <w:tr>
        <w:trPr>
          <w:trHeight w:val="1140" w:hRule="atLeast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Gene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Sequence Index</w:t>
            </w:r>
          </w:p>
        </w:tc>
        <w:tc>
          <w:tcPr>
            <w:tcW w:w="19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 xml:space="preserve">FPKM in </w:t>
            </w:r>
            <w:r>
              <w:rPr>
                <w:rFonts w:eastAsia="等线;DengXian"/>
                <w:b/>
                <w:i/>
                <w:kern w:val="0"/>
                <w:sz w:val="22"/>
                <w:szCs w:val="22"/>
              </w:rPr>
              <w:t>CtDXR1</w:t>
            </w:r>
            <w:r>
              <w:rPr>
                <w:rFonts w:eastAsia="等线;DengXian"/>
                <w:b/>
                <w:kern w:val="0"/>
                <w:sz w:val="22"/>
                <w:szCs w:val="22"/>
              </w:rPr>
              <w:t xml:space="preserve"> transgenic plants</w:t>
            </w:r>
          </w:p>
        </w:tc>
        <w:tc>
          <w:tcPr>
            <w:tcW w:w="12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 xml:space="preserve">FPKM in wild-type plants </w:t>
            </w:r>
          </w:p>
        </w:tc>
        <w:tc>
          <w:tcPr>
            <w:tcW w:w="12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Expression</w:t>
            </w:r>
          </w:p>
        </w:tc>
      </w:tr>
      <w:tr>
        <w:trPr>
          <w:trHeight w:val="312" w:hRule="atLeast"/>
        </w:trPr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DXS1</w:t>
            </w:r>
          </w:p>
        </w:tc>
        <w:tc>
          <w:tcPr>
            <w:tcW w:w="25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0246g04005</w:t>
            </w:r>
          </w:p>
        </w:tc>
        <w:tc>
          <w:tcPr>
            <w:tcW w:w="19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67.366562</w:t>
            </w:r>
          </w:p>
        </w:tc>
        <w:tc>
          <w:tcPr>
            <w:tcW w:w="12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04.43145</w:t>
            </w:r>
          </w:p>
        </w:tc>
        <w:tc>
          <w:tcPr>
            <w:tcW w:w="12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DXS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12550g0000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74080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p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DXS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1386g0200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8.36828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8.46937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DXS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3108g0700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DXS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4473g0400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54397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37840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DXS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2399g0101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8475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01618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DXS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6579g0101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79615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11621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DXS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1396g0300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2020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12926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DXR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1764g0302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4.86888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2.72158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DXR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10366g0001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9.66540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1.95398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ISPD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0705g0100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02555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2.74055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ISPD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6862g0100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9673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4.63846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DPMEK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4558g0201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0.97962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5.08247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ISPF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6180g0000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4.76158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1.73610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ISPF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2334g0102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4.13227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6.97468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ISPF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6180g0001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4.76158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1.73610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HDS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3422g0200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44946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29507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HDS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9264g00009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3.04414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8.16755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HDS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0555g0001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93445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61251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HDS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11366g0202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6.31996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0.60705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HDR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10575g0000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8.950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7.4411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HDR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33689g0000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7.29256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3.94673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IDI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2499g0300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1.54158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5.7075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IDI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1514g0401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7.54373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8.35727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IDI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17839g0200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5729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8804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IDI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1514g0401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0.73498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4.05998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IDI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5848g0501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88107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3.00373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GGPPS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13710g0301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7778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66858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GGPPS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0929g0301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29886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2.89728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GGPPS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10847g0000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71563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7865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p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GGPPS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10468g0001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13189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16240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GGPPS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2814g0300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1.90891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1.25755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GGPPS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2387g0301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66088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GGPPS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13146g0000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6.56684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2.36051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GGPPS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10847g00009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GGPPS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13710g0301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36795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87198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GGPPS1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2387g0300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75206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04685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p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GGPPS1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13710g0300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1.10296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8.97593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GGPPS1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2387g0300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1927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15862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GGPPS1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1269g1201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30421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8095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p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GGPPS1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1269g1200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GGPPS1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3110g0200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96493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0.09703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CPS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6819g0301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52556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0100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CPS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5559g0000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6928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11081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KS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10415g0200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10606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KS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2461g0401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65599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53909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KS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cotiana_benthamiana_newGene_839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14096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KS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10415g0200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3204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KS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cotiana_benthamiana_newGene_1238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93707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36076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p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KS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cotiana_benthamiana_newGene_123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58979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KO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15390g0100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0706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84899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KO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2322g0700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25273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19179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KAO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38204g0000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KAO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0218g04009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KAO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0526g0000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KAO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2909g0700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376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77483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KAO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7482g0000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83193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45282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GA20ox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0428g1102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627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4793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GA20ox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6024g0100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36290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80291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GA20ox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6404g00009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3946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11641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GA20ox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10027g0000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13133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38721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GA20ox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18902g00009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5453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58683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GA20ox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3245g0000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5984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8407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GA20ox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1036g0300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GA20ox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10763g0001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GA20ox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10196g0000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17811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11053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GA20ox1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00188g03002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7305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24023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GA3ox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5158g0100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GA3ox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5158g0101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GA3ox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5158g0104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PSY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7253g0100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9.17932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3.41192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p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PSY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4664g0201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6.88911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8.21588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PSY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4118g0100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PSY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2414g0301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26637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381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PSY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4020g0000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1.47688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9.38226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PSY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8679g0402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29353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PSY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5300g0001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PSY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1959g0000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7.63125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2.69795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PSY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1253g0000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33748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41969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PDS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1283g0200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8.14451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9.73309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PDS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14708g0002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7.37580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1.99348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等线;DengXian"/>
                <w:b/>
                <w:kern w:val="0"/>
                <w:sz w:val="22"/>
                <w:szCs w:val="22"/>
              </w:rPr>
              <w:t>PDS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11560g0000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0.10368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1.69101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Z-ISO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05548g02009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33623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5258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Z-ISO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12372g0000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ab/>
              <w:t>10.74887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0.91842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sz w:val="22"/>
                <w:szCs w:val="22"/>
              </w:rPr>
              <w:t>ZDS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2804g0001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6.55107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5.23059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sz w:val="22"/>
                <w:szCs w:val="22"/>
              </w:rPr>
              <w:t>ZDS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Ctg11118g0000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13348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ab/>
              <w:t>0.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sz w:val="22"/>
                <w:szCs w:val="22"/>
              </w:rPr>
              <w:t>ZDS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11383g0201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50162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6446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sz w:val="22"/>
                <w:szCs w:val="22"/>
              </w:rPr>
              <w:t>CRTISO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12589g0000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0.03129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32931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sz w:val="22"/>
                <w:szCs w:val="22"/>
              </w:rPr>
              <w:t>CRTISO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0911g0201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38289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35484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sz w:val="22"/>
                <w:szCs w:val="22"/>
              </w:rPr>
              <w:t>LYCB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0980g0701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8.97585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1.78529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sz w:val="22"/>
                <w:szCs w:val="22"/>
              </w:rPr>
              <w:t>LYCB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6266g0000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1.07553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7.00722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sz w:val="22"/>
                <w:szCs w:val="22"/>
              </w:rPr>
              <w:t>LYCB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0980g07019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7.61040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9.02741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sz w:val="22"/>
                <w:szCs w:val="22"/>
              </w:rPr>
              <w:t>HYD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2285g0102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8695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1147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sz w:val="22"/>
                <w:szCs w:val="22"/>
              </w:rPr>
              <w:t>HYD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1232g0301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8.45995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2.20449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sz w:val="22"/>
                <w:szCs w:val="22"/>
              </w:rPr>
              <w:t>HYD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3114g0600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4926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sz w:val="22"/>
                <w:szCs w:val="22"/>
              </w:rPr>
              <w:t>HYD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3114g0600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65174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31616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sz w:val="22"/>
                <w:szCs w:val="22"/>
              </w:rPr>
              <w:t>ZEP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3128g0800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sz w:val="22"/>
                <w:szCs w:val="22"/>
              </w:rPr>
              <w:t>ZEP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9317g0000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48935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62970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sz w:val="22"/>
                <w:szCs w:val="22"/>
              </w:rPr>
              <w:t>ZEP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1553g0100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9.03321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5.41943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sz w:val="22"/>
                <w:szCs w:val="22"/>
              </w:rPr>
              <w:t>ZEP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16082g0000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35.99568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1.46619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sz w:val="22"/>
                <w:szCs w:val="22"/>
              </w:rPr>
              <w:t>ZEP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3128g0800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sz w:val="22"/>
                <w:szCs w:val="22"/>
              </w:rPr>
              <w:t>ZEP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10336g0300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9.02879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1.39780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sz w:val="22"/>
                <w:szCs w:val="22"/>
              </w:rPr>
              <w:t>NSY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1750g1400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377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59616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sz w:val="22"/>
                <w:szCs w:val="22"/>
              </w:rPr>
              <w:t>NSY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8515g0001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48067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43347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sz w:val="22"/>
                <w:szCs w:val="22"/>
              </w:rPr>
              <w:t>NCED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2887g0101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sz w:val="22"/>
                <w:szCs w:val="22"/>
              </w:rPr>
              <w:t>NCED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0897g0000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77381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85856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sz w:val="22"/>
                <w:szCs w:val="22"/>
              </w:rPr>
              <w:t>NCED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4174g0600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98662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30006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sz w:val="22"/>
                <w:szCs w:val="22"/>
              </w:rPr>
              <w:t>NCED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10189g0100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sz w:val="22"/>
                <w:szCs w:val="22"/>
              </w:rPr>
              <w:t>NCED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10189g0100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sz w:val="22"/>
                <w:szCs w:val="22"/>
              </w:rPr>
              <w:t>NCED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2893g0100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sz w:val="22"/>
                <w:szCs w:val="22"/>
              </w:rPr>
              <w:t>NCED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2301g0200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20064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51467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34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sz w:val="22"/>
                <w:szCs w:val="22"/>
              </w:rPr>
              <w:t>NCED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8228g0300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471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34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b/>
                <w:b/>
                <w:sz w:val="22"/>
                <w:szCs w:val="22"/>
              </w:rPr>
            </w:pPr>
            <w:r>
              <w:rPr>
                <w:rFonts w:eastAsia="等线;DengXian"/>
                <w:b/>
                <w:sz w:val="22"/>
                <w:szCs w:val="22"/>
              </w:rPr>
              <w:t>NCED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iben101Scf02887g0101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342" w:hRule="atLeast"/>
        </w:trPr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CED1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18822g02016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28.5325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8195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342" w:hRule="atLeast"/>
        </w:trPr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CED1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18822g02009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45.4640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94883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342" w:hRule="atLeast"/>
        </w:trPr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CD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7226g05002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342" w:hRule="atLeast"/>
        </w:trPr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CD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1611g0701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879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952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</w:tr>
      <w:tr>
        <w:trPr>
          <w:trHeight w:val="342" w:hRule="atLeast"/>
        </w:trPr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CD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18822g02009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46406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94883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342" w:hRule="atLeast"/>
        </w:trPr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CD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18822g02016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53258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8195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342" w:hRule="atLeast"/>
        </w:trPr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CD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8613g02006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10234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12758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342" w:hRule="atLeast"/>
        </w:trPr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CD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cotiana_benthamiana_newGene_274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1387</w:t>
              <w:tab/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336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342" w:hRule="atLeast"/>
        </w:trPr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CD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1056g05003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342" w:hRule="atLeast"/>
        </w:trPr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CD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0878g02006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745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  <w:tr>
        <w:trPr>
          <w:trHeight w:val="342" w:hRule="atLeast"/>
        </w:trPr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CD9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7226g05001</w:t>
            </w:r>
          </w:p>
        </w:tc>
        <w:tc>
          <w:tcPr>
            <w:tcW w:w="192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1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1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nchanged</w:t>
            </w:r>
          </w:p>
        </w:tc>
      </w:tr>
    </w:tbl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3. The expression levels of genes involved in isoprenoid biosynthesis in </w:t>
      </w:r>
      <w:r>
        <w:rPr>
          <w:b/>
          <w:i/>
          <w:sz w:val="22"/>
          <w:szCs w:val="22"/>
        </w:rPr>
        <w:t>CtDXR1</w:t>
      </w:r>
      <w:r>
        <w:rPr>
          <w:b/>
          <w:sz w:val="22"/>
          <w:szCs w:val="22"/>
        </w:rPr>
        <w:t xml:space="preserve"> transgenic and wild-type plants in the absence of drought, respectively.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Note: DXS, 1-deoxy-D-xylulose-5-phosphate synthase; DXR, 1-deoxy-D-xylulose-5-phosphate reductoisomerase; ISPD: </w:t>
      </w:r>
      <w:r>
        <w:rPr>
          <w:kern w:val="0"/>
          <w:sz w:val="22"/>
          <w:szCs w:val="22"/>
        </w:rPr>
        <w:t xml:space="preserve">2-C-methyl-D-erythritol 4-phosphate cytidylyltransferase; CDPMEK: </w:t>
      </w:r>
      <w:r>
        <w:rPr>
          <w:sz w:val="22"/>
          <w:szCs w:val="22"/>
        </w:rPr>
        <w:t xml:space="preserve">4-diphosphocytidyl-2-C-methyl-D-erythritol kinase; ISPF: </w:t>
      </w:r>
      <w:r>
        <w:rPr>
          <w:kern w:val="0"/>
          <w:sz w:val="22"/>
          <w:szCs w:val="22"/>
        </w:rPr>
        <w:t xml:space="preserve">2-C-methyl-D-erythritol 2,4-cyclodiphosphate synthase; </w:t>
      </w:r>
      <w:r>
        <w:rPr>
          <w:sz w:val="22"/>
          <w:szCs w:val="22"/>
        </w:rPr>
        <w:t xml:space="preserve">HDS, (E)-4-hydroxy-3-methylbut-2-enyl diphosphate synthase; HDR, 4-hydroxy-3-methylbut-2-enyl diphosphate reductase; IDI: Isopentenyl-diphosphate isomerase; GGPPS, Geranylgeranyl pyrophosphate synthase; CPS, </w:t>
      </w:r>
      <w:r>
        <w:rPr>
          <w:i/>
          <w:iCs/>
          <w:sz w:val="22"/>
          <w:szCs w:val="22"/>
        </w:rPr>
        <w:t>ent</w:t>
      </w:r>
      <w:r>
        <w:rPr>
          <w:sz w:val="22"/>
          <w:szCs w:val="22"/>
        </w:rPr>
        <w:t xml:space="preserve">-copalyl diphosphate synthase; KS, </w:t>
      </w:r>
      <w:r>
        <w:rPr>
          <w:i/>
          <w:iCs/>
          <w:sz w:val="22"/>
          <w:szCs w:val="22"/>
        </w:rPr>
        <w:t>ent</w:t>
      </w:r>
      <w:r>
        <w:rPr>
          <w:sz w:val="22"/>
          <w:szCs w:val="22"/>
        </w:rPr>
        <w:t xml:space="preserve">-kaurene synthase; KO, </w:t>
      </w:r>
      <w:r>
        <w:rPr>
          <w:i/>
          <w:iCs/>
          <w:sz w:val="22"/>
          <w:szCs w:val="22"/>
        </w:rPr>
        <w:t>ent</w:t>
      </w:r>
      <w:r>
        <w:rPr>
          <w:sz w:val="22"/>
          <w:szCs w:val="22"/>
        </w:rPr>
        <w:t xml:space="preserve">-kaurene oxidase; KAO, </w:t>
      </w:r>
      <w:r>
        <w:rPr>
          <w:i/>
          <w:iCs/>
          <w:sz w:val="22"/>
          <w:szCs w:val="22"/>
        </w:rPr>
        <w:t>ent</w:t>
      </w:r>
      <w:r>
        <w:rPr>
          <w:sz w:val="22"/>
          <w:szCs w:val="22"/>
        </w:rPr>
        <w:t>-kaurenoic acid oxidase; GA20ox, gibberellin 20 oxidase; GA3ox, gibberellin 3-oxidase; PSY, Phytoene synthase; PDS, phytoene dehydrogenase; Z-ISO, 15-</w:t>
      </w:r>
      <w:r>
        <w:rPr>
          <w:i/>
          <w:sz w:val="22"/>
          <w:szCs w:val="22"/>
        </w:rPr>
        <w:t>cis</w:t>
      </w:r>
      <w:r>
        <w:rPr>
          <w:sz w:val="22"/>
          <w:szCs w:val="22"/>
        </w:rPr>
        <w:t xml:space="preserve">-zeta-carotene isomerase; ZDS, zeta-carotene desaturase; </w:t>
      </w:r>
      <w:r>
        <w:rPr>
          <w:rFonts w:eastAsia="等线;DengXian"/>
          <w:sz w:val="22"/>
          <w:szCs w:val="22"/>
        </w:rPr>
        <w:t xml:space="preserve">CRTISO, carotenoid isomerase; LYCB, lycopene </w:t>
      </w:r>
      <w:r>
        <w:rPr>
          <w:rFonts w:eastAsia="等线;DengXian"/>
          <w:i/>
          <w:iCs/>
          <w:sz w:val="22"/>
          <w:szCs w:val="22"/>
        </w:rPr>
        <w:t>beta</w:t>
      </w:r>
      <w:r>
        <w:rPr>
          <w:rFonts w:eastAsia="等线;DengXian"/>
          <w:sz w:val="22"/>
          <w:szCs w:val="22"/>
        </w:rPr>
        <w:t xml:space="preserve"> cyclase; HYD, </w:t>
      </w:r>
      <w:r>
        <w:rPr>
          <w:rFonts w:eastAsia="等线;DengXian"/>
          <w:i/>
          <w:iCs/>
          <w:sz w:val="22"/>
          <w:szCs w:val="22"/>
        </w:rPr>
        <w:t>beta</w:t>
      </w:r>
      <w:r>
        <w:rPr>
          <w:rFonts w:eastAsia="等线;DengXian"/>
          <w:sz w:val="22"/>
          <w:szCs w:val="22"/>
        </w:rPr>
        <w:t xml:space="preserve">-carotene hydroxylase; ZEP, zeaxanthin epoxidase; NSY, neoxanthin synthase; </w:t>
      </w:r>
      <w:r>
        <w:rPr>
          <w:sz w:val="22"/>
          <w:szCs w:val="22"/>
        </w:rPr>
        <w:t>NCED, 9-cis-epoxycarotenoid dioxygenase; CCD, carotenoid cleavage dioxygenase.</w:t>
      </w:r>
    </w:p>
    <w:p>
      <w:pPr>
        <w:pStyle w:val="Normal"/>
        <w:snapToGrid w:val="false"/>
        <w:spacing w:lineRule="auto" w:line="360"/>
        <w:jc w:val="center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4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2860"/>
        <w:gridCol w:w="1396"/>
        <w:gridCol w:w="1395"/>
        <w:gridCol w:w="1571"/>
      </w:tblGrid>
      <w:tr>
        <w:trPr>
          <w:trHeight w:val="280" w:hRule="atLeast"/>
        </w:trPr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2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quence index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FPKMin</w:t>
            </w:r>
            <w:r>
              <w:rPr>
                <w:b/>
                <w:i/>
                <w:kern w:val="0"/>
                <w:sz w:val="22"/>
                <w:szCs w:val="22"/>
              </w:rPr>
              <w:t xml:space="preserve"> CtDXR1 </w:t>
            </w:r>
            <w:r>
              <w:rPr>
                <w:b/>
                <w:kern w:val="0"/>
                <w:sz w:val="22"/>
                <w:szCs w:val="22"/>
              </w:rPr>
              <w:t>transgenic plants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FPKM in wild-type plants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Expression</w:t>
            </w:r>
          </w:p>
        </w:tc>
      </w:tr>
      <w:tr>
        <w:trPr>
          <w:trHeight w:val="280" w:hRule="atLeast"/>
        </w:trPr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A1</w:t>
            </w:r>
          </w:p>
        </w:tc>
        <w:tc>
          <w:tcPr>
            <w:tcW w:w="28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3628g04006</w:t>
            </w:r>
          </w:p>
        </w:tc>
        <w:tc>
          <w:tcPr>
            <w:tcW w:w="13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159715       </w:t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A2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8575g03004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3.83448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A3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3239g02003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5.65349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583439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A4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8020g05009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2.05970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193707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A5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2222g00005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2.39825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32061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A6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8020g06001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25.8616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4.33970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A7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7681g02008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21.0584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3.930728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A8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19584g00018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299.845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57.08543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A9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2952g01001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37465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352378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A10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2831g07006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43.44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1.9766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A11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0862g00010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4.90828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365115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A12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0383g04025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16786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353718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A13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3239g04002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32.0936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0.44188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A14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8926g01019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01025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31931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A15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5764g00013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95451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322268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A16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4231g02014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69.308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59.12655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A17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2078g05005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5821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1.2310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A18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1063g10013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00.440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45.0856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A19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4717g02003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5.39190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2.50302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A20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5767g04010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0.1157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4.69328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A21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9108g00003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20.603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61.91389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A22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0328g04016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6.10045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3.15489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A23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2030g00004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5.06872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2.91049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A24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8020g06003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38.9190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22.9914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A25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11564g01005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08891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2.61283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A26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1374g01004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9.07908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24.6434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A27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0646g03017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11588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3.08122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A28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3706g00007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2.2566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6.6581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A29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0324g02036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70245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6.866163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A30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0165g01004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2.11704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0.9892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A31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1802g00002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16467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803779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A32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4003g03003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15552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2.693257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LLA1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3072g03007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2.3742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5.379349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LLA2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6332g02001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29.0508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2.0580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LLA3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1958g01006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4.10585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287167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LLA4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7474g01009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2.7015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6.67316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LLA5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0199g05004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52234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4.659738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LLA6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15437g02006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2.82116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04464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LLA7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7289g00001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83427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92887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LLA8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0864g01003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4548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4.14577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LLA9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3240g00008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7680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708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LLA10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6996g02005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8338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90374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LLA11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5519g02018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624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9142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LLA12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1958g00001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4.20958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939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LLA13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0066g02006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28654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0.0641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LLA14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5368g02002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16426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211257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LLA15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8326g00020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1493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2448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261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LLA16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0683g00016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21956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89237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D1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6799g01001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56351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3.731185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D2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3679g03009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.09884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978905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D3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11604g00006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00347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017193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D4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0163g08018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2.93737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7.045545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D5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Ctg14566g00003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20.4484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57.1484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D6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0860g03018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248.989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87488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L1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4090g02004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3.19110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24.54609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L2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4090g02003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8.0369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30.50315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</w:tr>
      <w:tr>
        <w:trPr>
          <w:trHeight w:val="452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L3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4652g00007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7.41623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183905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L4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12881g00009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2.9009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26.1185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L5</w:t>
            </w:r>
          </w:p>
        </w:tc>
        <w:tc>
          <w:tcPr>
            <w:tcW w:w="28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12881g00010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0.8651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63.3855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1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cotiana_benthamiana_newGene_5687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3.561622</w:t>
            </w:r>
          </w:p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667065</w:t>
            </w:r>
          </w:p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2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01676g00009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1629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269069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3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08338g00001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.23771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8.08926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4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05682g00014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75579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30593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5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13916g00008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.69819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393047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6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Ctg12033g00001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3.04887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2935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7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06369g03006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.97221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7.16231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8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01453g06001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4.1135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9.3859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9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02709g01005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3241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10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13316g00002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.11222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940697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11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06439g00010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2087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15912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12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01702g01005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305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32799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13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03861g00009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36680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58753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14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00679g05002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91589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15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01154g12010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4261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92239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16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02349g03002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68658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8073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17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01466g01036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1291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63385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18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06385g01007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64678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34962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19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09248g03013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7107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3440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20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00638g01004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0.7579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076228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21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01702g01012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2790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677977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22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04060g02017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69509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57007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23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03300g02001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.40741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24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00087g05003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93605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27849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25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04220g02005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41007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41289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26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05227g00013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97971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27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02411g01001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08152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.795843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28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02349g03003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63522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9259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29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06277g03004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2.54856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.327415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30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Ctg12648g00002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83964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50954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31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16024g00021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92203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32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07182g06006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24.0987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33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16622g01019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45914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.71393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34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01721g07003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14283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5.919739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35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16236g00007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3459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70416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36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04626g00009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0713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0974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37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05989g01007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3496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0133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38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04551g04013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6090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68923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39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06602g00001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11538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.280493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40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34323g00003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1715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41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04627g05002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27417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0128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42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06686g00001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7663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.32128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43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03861g00008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07158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06448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44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06778g07006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1811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63760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45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05764g02009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614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5.581743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46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08566g08014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3.5707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36789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D47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03460g04004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72239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3.147749</w:t>
            </w:r>
          </w:p>
        </w:tc>
        <w:tc>
          <w:tcPr>
            <w:tcW w:w="15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ERD15</w:t>
            </w:r>
          </w:p>
        </w:tc>
        <w:tc>
          <w:tcPr>
            <w:tcW w:w="28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ben101Scf04292g03014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.465115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073695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p</w:t>
            </w:r>
          </w:p>
        </w:tc>
      </w:tr>
    </w:tbl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4. Differentially expressed genes (DEGs) involved in ABA signaling pathway between </w:t>
      </w:r>
      <w:r>
        <w:rPr>
          <w:b/>
          <w:i/>
          <w:sz w:val="22"/>
          <w:szCs w:val="22"/>
        </w:rPr>
        <w:t>CtDXR1</w:t>
      </w:r>
      <w:r>
        <w:rPr>
          <w:b/>
          <w:sz w:val="22"/>
          <w:szCs w:val="22"/>
        </w:rPr>
        <w:t xml:space="preserve"> transgenic and wild-type plants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  <w:r>
        <w:br w:type="page"/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bookmarkStart w:id="0" w:name="_Hlk107944318"/>
      <w:r>
        <w:rPr>
          <w:b/>
          <w:sz w:val="22"/>
          <w:szCs w:val="22"/>
        </w:rPr>
        <w:t>Table S5.</w:t>
      </w:r>
      <w:bookmarkEnd w:id="0"/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7450"/>
      </w:tblGrid>
      <w:tr>
        <w:trPr/>
        <w:tc>
          <w:tcPr>
            <w:tcW w:w="8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7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Nucleotide</w:t>
            </w:r>
            <w:r>
              <w:rPr>
                <w:b/>
                <w:sz w:val="22"/>
                <w:szCs w:val="22"/>
              </w:rPr>
              <w:t xml:space="preserve"> sequence</w:t>
            </w:r>
          </w:p>
        </w:tc>
      </w:tr>
      <w:tr>
        <w:trPr/>
        <w:tc>
          <w:tcPr>
            <w:tcW w:w="84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RD15</w:t>
            </w:r>
          </w:p>
        </w:tc>
        <w:tc>
          <w:tcPr>
            <w:tcW w:w="745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TCAAATGAATTCACGTACGTTTGAAACGGAGGAAGTATAATTAATGGGTTATCCCATCTTATCTGGCTAAATAAGTGTGCAGCGAAACCAAGTGCGCACAACCCACAAGCCGAAGCCATATTATATAATGCGGAACCCCACTCTTTATTATCCAACAAATTCACCATTCCCAATCTTCTTCGTCTGTTTTGTGTGTCAACAATGGCAACTTCAACCCTAAATCCTAACGCTCCAATCTTCATTCCTGCCGAATATCGTGAAGTGGAAGACTTCTCCGACCAGTGGTGGGGCCTCGTCCACTCTTCTCCCTGGTTCCGGCATTACTGGCTTCGTGAATGCTTCTCCGACTCCGACTCTACTGATGACACTACCTATGTTCCTTTTCTCCCTGATATCGAGTTTGTTTCCAACGATTTAAAGCGTAAGCACTTCGCTACTCATCAATTTACTCACACAGTCCTTTCATTTACTAATTTGAATAATTATAAGTAATTTATTTTGTTTATGTGATTAGAAGAGGAGAATAAGAACGAGTTGATTACTTTGGGGATGTTGAAATGGAACAAATCACGTGTTGCTGCTGAAATCCCAAGGTATGGGAAGAAGGCGCCGAAGATCGTGAACGTGAAAGTGAGCCCTAGGCCTATTCAGCAACCAAGGTAGGGCGAATCGCAACTCGGAAGCGCCTGACTCACTGAGTTAGCTAGATCTGTTTAGTTAATGTACATTGCTTGTTTAACTTGTTTTATATCCTGCACTTTTGTACCTTGTTTTTCCAATAAATGCCAAACCAAAAATAGATGCACAAAATGGAGCAAATGTTACTAGAACCAATATTGTAAATAGTAAATTAGATTTTAATTTTGGTTGATCTATCTAGATTTAGAATGTAAAAGTACTTCCAAAATCTCTATCAAATGAGCAATAAAATACATAAAAATCAAACTAGGAGAACCTATGGATAAGTATAATATAATAAAATGGGCAAGGTCGTCTAATAAAGAAGTGGCTTAGAGATTAGTAAGTTGATTGTTGATCCCAGTTGGTGGCTTGTTTCCCTATCTTGTGAAGAACTTTGATGACCTCTTCAGTAGTCACATTTCCAGTTACTGTCACCTTATTTAGTTGTGTATCCACATCATATGTTTCAATATCTGCCATACACCATATAAATGGAAAACAAAATCCAGATTTTCACTAATAGAATTTCAGAATACATATTCTGGTGGTAGTTGAAGAAAATTTTAGGAATTTGAAGATGTGAAAGGACTTGTCTTACCTTCCATTTTCTTGATTGCCTTCAAGATTTTCTTGATGCATTCGTCGCAGTGCAGGCCTACTTTAAGCTCCACCACCTAGTGCACAATTGAAAAGTAAATTTCAAACTGATTGATATAATAAAAAGATTGAAAGTTTGGAAAAACCTGCTATACGAATGGTTTTGAGGTACTAAGTACTAACATTGGCCATTGCAGTTGCTACGTTTCAAAACTTCTCAATATGCACAGCTGCCAAACAATCTTCCTAACTGATGCTAGTTAGAGAAGAAAATGAAGAGATGATGAATGATTTGAATGTTTTTGAAACAGTTGGAAAGATATAAAGGAAGTGGTGGGGTATAGGATTCTTTTCTTTGAG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A8</w:t>
            </w:r>
          </w:p>
        </w:tc>
        <w:tc>
          <w:tcPr>
            <w:tcW w:w="74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CTCTTTTTCCTTCCTCTCAGTCCTCCATGTCTATATATACTTCTCACTTCCCCTTCCAATGTATCTGCTCCCAACTGTTGTAGTTGAAGCGAAGTGTTTCAGTTCGCCGCCGTGGAAGTTTTATAAATAAATAGCTTCCGCCGCAGCGTTCCCTTGAAATTCTTTCGCTTCAAATCAAGCAAAATGGCTCGCTCTTTCTCTAACTCCAAACTCATCTCTGCTTTCGTCGTTGATACTGTTTCTTCCTTTGTTAGCAGGTAATATAACCGTGCTTTTCCAACTTTTTGTTTGGAAACGTCTAACATCTTCCCCTTTTTTTCCAAAAAGAAACTCAAATTAGTCGAGGTCGTTGAATTTTCTTTAACTATATGTTACTCTAGTCAGGTTTATTTATGTCTATACACTATATATTTCACTCCGTTCGGGTTTAACTTTGTTTTATGTTTATGTTGAGTTTGTGTAACCGGTTATAAGGGTTGGATAATAAAAGAAAGTTTAAAATATAAGTATGATGATGCAAAGAGCAAGTAGTTAACATTGAGGAAAACAGGGGAGATAAGCTCTGTGATTTCTGATTAAATTATTAATTTTGTTGATGGGACTTTCTTTCTTTCTGAGTTAAAAATGTTGACTACTAATGTTTGTGTATATGAATGAATGTTGTGCAGGCGTGGGTATGCGGCTGCATCATCAGCTAGTGTGTCAGGTGGAGTGAGAGGATCAGGGGTTAATATTATGATGAAGAAAGGTGGGGAAGAATCAAGCAAGAAGACAACATCATGGGTGCCAGACCCAGTTACTGGCTACTACAGGCCAGAGAGTCATGCTAAAGAGATTGACGCTGCTGAGCTCCGCCAGATGCTCTTGAACCACAAACCTAGACAGCACTGAATCCATGGTATGGATCAAATCATGAAATACTGTCTTGAATCTGGGGTTTTGGTTACCATACCACGTCCCATAGCGCATTGGATCTAACCATTTGATCGAACCCAACAAGAGCGAGAGAGTTTACTATGACTTACTGCGTTTATTAGAAAATATGGAGCGTCCTAGCTCGTCAATGCTTCCTGTCGTTATAGGTGAATTAATGTTGTTTTCCTGTCAGGTTTCTGTGGTGTTCTTGTTTATCTATGGGTGACCTTCTAATAAAGTTAAATTTTGCGGTATCTTTTGGTTCCTGTACTGTCTAATTTGTGGTATATTATATTTATGATTCCCCTCTCGTCCTAATTCCCTTTTCATGTCTTTCCTTATTCTCCATGCTCAACCAGGGAAATCAGTTGATAGAAGGAAAGAATAACGAAAAGAAAAAGGAAAAGATATGTGGAGATTGAATTATAAACGAATGTAAATAGTAATTTTTTGTGTGTGTTAGAGCGGGTAACTGGTAAATGCATAGAAAAAATAAAAAGAAAAAGATCAAGCATAACGTGAGCATGCGTCTAAACTTAAATGTTTGGTTACTACTATTCTAATTCTACTTATTTTATGAAAAGCAAACGGCTGGAATGTTACCGTTGCTTAAAGGTGAAGGCTGTAGGGAACAAGGAAATATCCTTTTTGTTATGTTGGTCCAATTATATGTCAACCACGAGGACTGCAACTTTGATGAAATTGGTCCTCATTTGGTGCCAGAAAGAATTAGTGAAGAATGATGAAAAGCATTTCTTCTGGAGAGAACTGCACGTCTGCACGAGCGTATTTAGAGGAGCAATAATTGAAAAGGAAGAGGAATTAAGTGGGTCATACTGGATCCGATAGTTTGGCTAACTCTAGACTTGTAAGCTTAAAACAGAAGGATCTAAACTGAGGCAAAATTCAAACGGTTGAGCATTATTTCATTTTGGCTGGTCGAACATATATATAAACAGAGAAATGGGACTGCCACTCTTTTCGCTTCCATATAGTAAGAAAATTGAGGCATCTTAAATTGAGGATGCCCTGCTAAATATATGTAGACACTGGGTTGGAAGTTATAACAAATACTCCTATGTGGGAAATGTATTTAACTTTCATATTATGTACATTGTCAATCATCTTTTACCTATTCTAGTAGTT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LLA10</w:t>
            </w:r>
          </w:p>
        </w:tc>
        <w:tc>
          <w:tcPr>
            <w:tcW w:w="74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GAAGCCATATTCCAAGAACAAGTTTTTCCTGGTGCAGATGCTTTCATTTTCAGGCACCCTTCTTCAATTCTAGTCGATCCAAGAGAAGATCATGTTGTACAAAATGGTACAATAGTTAATTGTCATAGTTTTGAAGATTACTCTCATGCCCATTCAAATGTTTCGGATCCTATTGTCCGAGACGGAGATTCTTCTCCTAAAGAGGAAGGGGAAGGAGAAGGAGAAGGGGACCATTCTGATGCAATGTACAAATACATAAGTCAGATGCTAATGGAAGAGGAAGATTTGGAGTATAAGCCCTGTATGTTCCACGACTGTATGGCTCTCCAAGCTGCTGAGAAATACTTCTCTGATGTCCTTCATGGATCCGATAACATTACTAATTCCCCCCAGTTTTCCGCCATTATTCCTCAGGATAAAGTTTCCTCCTCTTGTCCTGATTTCAGCAACACTTCACCTGATTCTATTGAGTCTCTTCAATCGGATCTGAATTTTGAATCCCCTGTTTCAGTGAAGAGTTTGTCTGGCTCTTTGTTGACTTCCTTTCATTCACCTAGTGGTTTGAGGGAAAAGAAAAATCATCATCGACAAGATGATGACCACCAGAGGAGTAACAAACAGTTGGCTACATTTGCTGCTGACGAATCTGAACCGTTGGAAATGTATGACAATGTGTTGTTGCTTTGTCCAAATAATCCATGTGTTCCGCCTAATGAAGTTAAAAAACCAACCAAAGTCGGAAGGCCGAGATCAGGTGGTAAGAAGCATAGCAGCAGCAAGAAGGAAATAGTAGATTTGAGAGGTCTGTTGACTCAATGTGCACAGGCAATGTCAAGCTATGATACCCGAACAGCTAATGAGTTGCTGATGCGGATAAGACAACACTCTTCGTCCCATGGGGATGGGACAGAGAGGTTGGCTCATTATCTTGCCAATGCCCTTGAAGCACGGCTGTCCAGCACAGGGACAGCGTCGTATACAGTGTTTGCATCCAGCAGGATATCAGCTGCTCACATTTTGAAAGCTTACAAGGCGTTTATCACAGCATGCCCATTCAAGTTGATGTCCAACATTTTCGCGAACAAGTATATCAAGAAGTTGATTACTGGAGGAGCACCAAGGACGATACACATAATTGATTTTGGGATTTTATATGGTTTCCAGTGGCCTTGTCTCATACAAAGTCTATCGGCCTTGAGCCGTGGGGAACCTATAAAGCTCCGCATTACTGGAGTCGAACTTCCCCAGCCTGGTTTCCGGCCAGCAGAGAGGGTTGAGGATACAGGGCGTCGTCTAAAGAAGTACTGTGACAGATTTCATGTTCCTTTCAAATTTAATGCCATAGCAAAGAAGTGGGAAAACATCACGCTTGAAGAGCTTGCAATTGACAGAAATGAGGTGCTTGTGGTTAACAGTTTGTATAGACTAGGGAACATACCTGATGAGACAGTAGTACCAACCAGTCCAAGGGATGTTGTCTTAGATTTGATCAGGAGGATCCGTCCTGATATGTTCATCCACGGAGTGGTGAACGGGACTTACAATACTCCATTCTTTCTCACACGGTTCAGGGAGGCACTTTTTCACTTCTCTACTCTGTTTGATATGTTTGAGGCTACCATGCCCCGTGAGGATGAGGACAGAAAGCTTTTCGAGGAAGAGGTTTTTGCAAGAGATGCTATGAATGTGATAGCTTGTGAAGGAACAGAGAGAGTCGAGAGACCTGAAACATACAAGCAGTGGCAACTTAGATGCGCGAGAGCTGGATTTAAACAGCTGCCACTTGACCAGGAGATTGTCAACTTTGTTAGCAACAAAGTGAGGCGGGAGTACCACAAGGACTTCTCAGTGGATGAAGATAGCCGGTGGATGCTGCAAGGATGGAAAGGACGTGTAGTTTACGCTCTCTCTTGTTGGAAGCCTGCTGAGCAGTTTTAA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LLA2</w:t>
            </w:r>
          </w:p>
        </w:tc>
        <w:tc>
          <w:tcPr>
            <w:tcW w:w="74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GATGCGCACCATTTCTATGATTATGGTGTGACTGGAAGCGATTTGTCATACTCTTCATATCCTACTATTAGTTCTCTACCAAATAGGCTGTCTGGAACCTCGAAATTTGATTCAGAATATTCTCCAATTTCGCCACTTGCAAACTATTTAGACTCTGAGACCTTTACCACATTAAGTGATTGCCAGGAGCAGCACAGCTCTACAGAAAATCTTTCAGGAGCTAGTTCTTCCAGTAATTCTTCGCTGGATTATAACAATTATTTCCACCGTCCAAGCCCCTCCCCGGATTGTCTTCCGGAAGGTCTGCTGGTTTTCTCTGGTGGAAATGCTGCTCTTCAGAATGTGGTTCACAGTCGGAACATGCAACATACTCTGCTGCAGTTGGAGTCTGCTTTAATGGGGCCAGACGAAGAAGTCACAAAATCTAGCCCTTCTTATGGTGGCAATAAGGCGTCACAAACATCAAATCAGAGGTCTAGGGCGTGGACCAACGAATCCAAGGTTTTGAATCAAAATGAAACTCAACGATCACAAATTTCCTTGTTCACCAAGTCAGGCAATGGAATTCTAAGTCAGGAACGGGACAAAGTACTATACAACTTGCCCTTGCATGGTGTTCCCTCTAGCAATCTGAGGCAGCTGCTTATAGCATGCGCCAGAGCTCTGGCTGAAAACAAACTAGATGATTTTGAAGTACTGGTCACCAAGGCAAGGAGTACTGTGTCCATTACTGGAGATCCAATCCAGCGTCTTGGTGCTTACATTGTAGAAGGGCTAGTAGCAAGAAAGGAGTTATCTGGAACCACCATATATAGGAGTTTGAGGTGCAAGGAGCCGGCTGGAAATGATTTGCTCTCCTACATGCATATCCTCTATGAAATATGTCCTTACCTAAAGTTTGGCTACATGGCTGCAAATGGTGCCATAGCAGAAGCATGCAGAAGCGAAAATTACGTCCACATTATTGACTTCCAAATTGCGCAAGGGACCCAGTGGATGACTCTCTTACAAGCTCTTGCTGCAAGACCTGGCGGTGCCCCCTATGTACGCATTACAGGAATTGATGATCCAGTTTCACAATATGCTCGGGGAGACGGATTGGCAGCAGTGGAGAAACGTCTATCAGCAATTTCTGAGAAATTCAACATTGCAGTAGAGTTTAATGCAGTACCAGTTTTTGCTCCAGAAGTCACTAAGGCTATGCTTGATGTAAGGCCTGGTGAGGCTGTGACAGTAAACTTCCCTTTGCAACTTCATCACACCCCTGATGAGAGTGTTGACGTGAATAACCCGAGGGATGAGCTTATTAGGATGATAAAGTCGCTTTGCCCCAAGATAGTCACTTTGGTGGAGCAAGAATCAAATACAAACACGGCCTCATTTTTCCCTAGGTTTTTAGAAGCTCTGGACTACTACCATGCAATGTTCGAGTCAATAGACGTGACCCTAGCGAGAGACAGGAAGGAGCGGATCAATGTGGAGCAGCATTGTTTGGCTAGGGATATAGTGAATGTCATAGCATGCGAGGGCAAGGAAAGGGTGGAACGTCATGAGCTACTGGGGAAGTGGAAATCCAGGTTCATGATGGCAGGTTTTCGGCAATATCCTCTGAGCTCTTATGTGAATTCAGTGATAAGGGACCTCATGAGGCGTTACTCGGAGCATTATACACTAGTGGAGAAAGATGGGGCTATGCTGTTGGGGTGGAAGGAGAGGAACCTAATCTCTGCATCTGCTTGGTACTAG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D6</w:t>
            </w:r>
          </w:p>
        </w:tc>
        <w:tc>
          <w:tcPr>
            <w:tcW w:w="74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TGTCTTGTCTTAATAGGGTTGGTGGAAGTGTGTACTACACAAGACTAGAGTGTACTACACAATTGAATGTGGCACCACATAATTTACTTATCGGACCACATGAAATTGCATAACTCATAATGTCGACACGTTGAAATCATTCAAAGAGCCAACATTTTACATCCCACAAAAGCAAAATCTAGAGAACTCCATACTTTGCCGATTTCTAACTTTCAGTAAACAAAATCAGAAGTCAGAAGTGATAATGATGGCCGCTGCTACTGCTTCTGCTAATTCACTGGCCTCTGCTTTTCTTCCGCGCCTAGGTCAACTTTTTGTTCCTTTTTTCTATCTTTTCTCACCCTTAAATGCAGTAGTTTGATGTTTTATTTATCAATGATGCAGGATTTCATGGGTCATCTCATCAGAGCCTACAATTGAGAACTCAAAAGGTATTTCTGGCGTATATATTTTAGATGACGTAGCCAGTAATAATTGTCTTTTCTTTGACTATTAAAGTTTACGATGAAAACAGTTTGCAAGAAAAGCTGGTTCTGGCACAATAACGGCTAAATTTGAACTCCAATCTCCTCCTTATCCCATGGTAAATTTTCAAACTTCATACACCTTTCTTTTCTTTTTTTGTTGAGTTCATATGTTCTTAATTGTCTGGATGTTGTAATAGGTCGAGCAGAATTGATATAGATAATTTATATAGCTCACGGGCCACGGCAACTATTTTGAGATTGAGGCGTTGTTATAATTGTTGTATTATGTGTTCCAATTTTTTTAACTAAACCATGTTCCCGTGTAAGCATTTGGAATTAGAAGCATAGTGACCTTAAATTTAGGGGTGGCAAATGGGCGGGTTGGGCTGAATTTGGGCGGGTCAAGATGGGTTAACTCAATAAACGAGTCATTACCCAACCTAGTCCAAAGTGTATTTGGGCTAAGATGGGCTGGTCAAGATGGGGCAAAGAATGGGTCATAACCCAACACGCCCAAGTTGATTCATGTTTTAGAATCATGCTCATCAGGCATAAAAAAGCCTTTTACCTTAAAATGTGTAAAAATATTTTGGGGGTGGGAGGGGGTTGGGGTGGATGAGTGGTGCAGAAAACAGAAAGTTGATATTATTAAAAAAATAAGTAGAAACAAAAATTTTGACGGTGGTTTGTGCGGGGTAGGGCGTAGAAAAAAAAAAGTAAGAAATATATTTCCAGTTTTAGTTTTAGTTTTAGTGTAGGGAGTGAAGAAGTTCCATTGATCATAGTTTTCCTCTAAGATGAATATCATATTTATATCACTTAATGCTTATAGATATTTAAGAAAGTCATTTCAAAGTAATGTTGTTCTCAAATCTTGGTTCATTTGATGTATTTGACTGAGACATGCATGCTAAGGCCTCTTAGGATTCATTTTTCACATTTTGGAACAGTTTTAGTTGTTGTTGTTGTTGTTGTTGTTACTCGCTAAGTATGATTTGTAGAAGGATGCAAATCTTACAATTTGTTCATAATATAAAAACTCCCCCTCCCCCTCTTTGTTTCTCCCTCTTCTGCCGGCTTCTCTGTTAGTTCGGTTTGTCTTCTTCATACACTAATATATTCGACTTCTGAATATGACATAGGATGCTTTGGAGCCTCATATGAGTAGTAGAACATTTGAGTTCCACTGGGGGAAGCATCACAGGGCTTATGTCGACAACTTAAACAAGCAAATAGATGGAACAGAACTAGATGGAAAGACACTACAAGACATAATACTTGTTACATATAATAAAGGTGCTCCCCTCCCAGCATTCAACAATGCTGCTCAGGTAAAGTTACACTTCTCCCCTTCCCGCCTTTTTTGTTTAACCACTTGAGAGGCTTCCCGAGTGGTTCATTTACTTGCTCAGTAAAGAGTTTTTCGTTATATACAATCAAGTACCTTATCAATAAATTTCTGAATATTTTTAGTATAGTCATAAAAGAAGTTTCTTTACAAGAGTCTAATATTTCATTTCTAAATGCTCCAAGTCTTTGACAGAAATTTATCATTCGATTGCTGTATTTGTTTGTAATGCACATTTTTAAGCCATCAAAGTAAGGCATTGACTATAACAACTCGGTCTGTTGGTTTATGCAATAGACAGACTTGTTATGTACAGGACTATGAAAATGGTTTATGTACTTTTGGCTATTTTTACATGTCAAGCGCCGACTTACTGAGTCCTATTATATCTTCTTTCGCATTACAGGCCTGGAATCATCAGTTTTTCTGGGAATCAATGAAGCCCAACGGAGGAGGAGAGCCATCTGGTGATTTATTGGAACTTATCAACAGAGACTTTGGTTCCTATGATGCATTTGTTAAAGAATTTAAGGCAGCTGCGGCAACACAATTTGGCTCTGGTTGGGCCTGGCTCGCGTGTGGGAAATTCTTAGCCTTTGATCTGCATGTCTATGTGTCTGTGTAACCCTTTTGTTTAAATTGACCCAAATAGCTGAAAAGTGATGCATTTGTTCCTTACTTTGTAGACAAACCTGAGGAGAAAAAGCTTGCCTTGGTGAAAACTCCTAACGCTGAAAATCCTCTTGTTTTGGGTTACACAGTGAGTATAACGTGTGCTTCTCTGTTTCTTTCGTTCATGGGGATTTTATCTTATGTACCTAGTAGTTAATATTATAGTGGAAATCTCACAACTGTGGTTTTGGTTGCAGGCGCTCCTCACCATAGACGTTTGGGAAGTAAGCCGCACACGCTCACTTGTCTTAAATCTATTTGAATTTGGGTTTTTTTTCTGACTCCCGTTGGAAGGCGGGGGGTTGAAATGATTTAGGAAGTGATGTCTTATTCTTTTACTTTTGTGTTTGACATTGCAGCATGCCTACTATCTGGACTTTCAGGTAAGCCTAGCTGATGAAACTAAAATATTTTCCTCAACACATATGTTTGAATTCTCTTAACGGTAGCACTACCATCTTTTGTTTGTAGAACCGGCGGCCTGATTACATATCCATCTTTATGGAGAAGCTCGTGTCGTGGGAAGCAGTCAGTTGTAGGCTTAAAGCAGCAACAGCTTGAGCTGCTTAGCGGGAAGACATAAAGGAGGAAGAGGCAAACATAGCAGGCACGAGAGTAAATATTTGAGGCAGAATGATTTTTGTTAAAGAGACACTATTTTCAATCCTGCTATTCTTCTCTCAGTTGAGAATTTAAATGTCTTATTATGTGCACTTTACAAGAGGGTCAAGTGATGTTCTGTATTTGGAGGACAGTATTATTTCTGTTCTTCAGCAGCTGTTAATGGCAGGAAAAAAATGAATCAATTTGAAGTGTGGGACAACAATGTAAGGACATGAATATAAATAACTCTTGCACTTTGATGCTCTAATTTTAGAATTAGAATGATATAAGACCCCCACTGAAGTCTTTCTATGATTAGAAAAAGG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LLA13</w:t>
            </w:r>
          </w:p>
        </w:tc>
        <w:tc>
          <w:tcPr>
            <w:tcW w:w="74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GATCCCCGGTTCAATCCGTTGCCTCATCCTGTAAACACTTTCGAGTTCGAAGATCAGATCAATTTGTCTAGCTTTGAGGAATCACTGAATCATCCTCTCAGTTATACGGATAACTATCTAGCTTTTGGCGCCCCGTACAATACATCAAGTCCAGACATTGGCAACTTTGCTCCATCCTCAAATGTGAGCTCGGAAGTGGACTCTCCAGATGATCACGACTCTGATTCGCTGTTCAAGTACCTTAACCAGATACTAATGGAGGAGAATATTGAAGATAAGCCCAGCATGTTCCATGATCCGCTTGCTCTAAAAGCTGCTGAGAAGTCCTTCTATGAAGCCCTTGGCAAGTCGTACCCTCCTTCACCCTATCGTACATCTGATTATGTTTACCATCAATTAAAAAGCCCAGACAGCATTTTCTGGAATTCCAGTGAGCATAGTACAAGCAGTAGCAATACTGGTACTAATTCCACCGATCCTCAATGGGTTGTTGATCCTGGAGAATCTAGGTTGCCTGTAGAGAGTCATCCATCCGAATACAACGTCCAGCCTTTGGTGCAGAGTAACTCAGAGAGGTCCCGTGGTTCTTTAAACAACTTCAATAATTCAAATGCCCATGTGGACTCTTTAGTAAATCCTAATGTATTTACTCATAGTGAGTCCATCTTACAGTTCAAGAGAGGGATGGAGGAAGCTAGTAAATTCCTTCCAAACCTTAGTCAATTTGTCATCGACTTGGATAAATATACATTGCCTCCAAAGATGGAGGAAGTATCCAAAGAGGCTGTCGTCAAGGTAGAGAAGGATGAGAAGAATCACTCACCTAATGGCACGAAAGGAAGAAAGCATCAGTATCCCGAGGACAGTGATCACGAGGACGAAAGGAGCAACAAACAATCAGCAATATATGCGGAGGAGGAGGTTGAGTTATCAGAGATGTTTGATAGGGTTCTGCTTTGTACAGATAAGGGGACAGGATGTGGTGATGTCAAGCGTGAGATGCCATCTGAAGTAAACAAGAGTTCAGATCAGAATGGACAAGCACATGGATCAAATGGTGGAAAAACTCGTGCTAAAAAACAAGGGACTAAAAATGAAGCTGTGGATATAAGGACTCTCTTAATTAGCTGTGCACAATCTGTTGCTGCTGACGATCGCAGGACGGCAAATGAACAGCTAAAGCATATCAGGCAGCATTCTTCACCCACAGGTGATGCATACCAGAGGCTGGCTAGCGTATTTGCAGATGGCCTTGAAGCTCGGCTGGCTGGCACTGGCACTCAACAATATGCTGCCCTTGCCCCGAAAAGGATCACAGCTGCTGAGAAATTGAAAGCATACCAGGTTTACCTTTCATCATGCCCGTTCAAGAAAATATCAATATTATTTGCGAATAAAATGATCTTCCACACAGCATCAAATGCCAGGACATTGCATCTCATAGATTTCGGTATAACATACGGTTTCCAGTGGCCAATACTCATCCAGCTTCTCTCACAGATACCTGGTGGGCCTCCAAATCTTCGCATTACTGGAATAGACCTTTCCCAACCTGGCTTCAGGCCAGCAGAAAGCTTAGAACAGACGGGGAGCCGCCTGGCAAAATATTGCGAGCGCTTTCATGTTCCATTTGAGTACAATGCGATAGCAACACAGAATTGGGAGAATATTAAACTTGAAGACTTGAAACTTGCAAGTGGCGAGACTGTTGCTGTGAACTGCCTTTTTCGTCTTAAGAACCTATTGGATGAGACAGTGGTTGTGGACAGTCCAAGGGATGCAGTTCTGAGCTTAATTAGAAAGATGAATCCAGATATCTTTGTGCAAGCTGTAGTCAATGGATCTTACAGTGCACCCTTCTTTGTCACTCGCTTCAGGGAGGCCCTCTTCCACTACTCAACTCTCTTTGACATGTTTGATGCTACTTTACCCCGTGATGATCAGCAGAGGTTGCATTTTGAACAAGAGTTTTATAGGCGCGAGGCAATGAATGTAATTGCTTGCGAAGGGTCCGAGAGGGTTGAGAGGCCTGAAACATATAAGCAATGGCAGGTCCGCTATATGAGGGCTGGATTCAAGCTGCTTCCCTTAAACCAACAACTCATGCAGAAGTTAAGGTGCAAGGTAAAGGGGGGATGCCACCGAGATTTTGTGTTTGATGAGGATGGTAATTGGATGTTACAGGGTTGGAAAGGTCGGGTAGTATGTGCTAGCTCGTGCTGGGTGCCAGCATAG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KS</w:t>
            </w:r>
          </w:p>
        </w:tc>
        <w:tc>
          <w:tcPr>
            <w:tcW w:w="74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TGCAAAAATACCTACAAATAGTTCTATCTTCCGTTCACGTTCTCCCACCACACACTTTTAGATGATGATACTTGGCTACAGAAGCAAAATCATACTACCATTTTCTCATCATAATTTGGGAAATGGAAAGTTAGGTTCATCACCTAGTAAGACACATAATTTTGATCACTGCAATAATATATTTAATAATTCAATTCTTTTGTAACTTGTGATTCTTTTTGTTGTGTGTGTGTTTTTCCTTGTTCAAAGGAAATACAATTTGCCAGAGACCATGTAAAGGAGCAAGACGCAGTTACAGTATTGCTTCATCGCTGGTAATACGAGTCCCTTTTTCTGTTCCTCTTTTTTGTGTGGGGATTTAATTGTATACTGGTTACATATTTATACACATATTATATATGAATGATACTTATATAATATATTTATTGACTATTCTTAATTTTAGTTGTTGGGTCAGCGAATATTATTAATAAAGAACTAGTTCCATCTCTGGTTTGTAGGATGATTTCGAAGAGGCAAAGGAGAGAATAAATAAAACATTTCAGAAAGTAGAATTATCTCCTTCTTCTTATGACACAGCATGGGTAGCTATGGTCCCCTCAAAAAATTCTGTAAAGCAGCCATTTTTTCCTCAGTGTTTGGATTGGATTCTTGAAAATCGAAAGAAGATGGATCTTGGGGATTAAATCCTAGCCATTCATTGCTTGTCAAGAACTCACTTTCTTCTACTTTAGCATGTTTGCTTGCTCTTCGCAAATGGGGAGTTGGAGATAACCAAGTCCAAGGAGGTAATGACATTACATTCTTCAATTAATTTCTTTTGTGAGAAAGTAATGCTGAAAAAGAAAGAAGTTTAAATATTGTATATGGATGTTTTAAAAATATTTATATAACCAGGTCATTTATTTAATTATAAAATCATTTTTAGATTTCTTGGCAACGTCTGTGTTGGGCTAAAGCCGCCCAAAAAATACTCTTAACATGATTTTATAGGTAGAAATACAAAAATAGTCCTATTCACAAGTGGTCATTCAAAAGTAGTTAGAGTTTTAAAAAACATCAAAATTTAGTCATTTTTTGTGTAAAGATAAATCTGAAAAAAAATATTGATCAGAATCCGGAAAATACTTCAATATAATATACTAGAACTCCAGTATATTATTCTGGAGTTCGGATTTTCAGTATATTTTGCCGGAACTCCAGTATATTATACTGGAGCTAGTAATGTATTCCGAACCAGCATAATATGTTGGAAGTATACACAAATGCACTGAACTCCAATATATTATGATGGAACGATATTGTTGCAGCAAAAAAATGAATATTTTCCAATGATTTGACAAACACTAACTTTTTTGAATGACCAATCCGAAAACTGGCTAGCCCATGCTATTTTTTGTCCGCACCCACATGACTTGAGTATTTATGTTGTGTATTCACTATCTCTGTCACACCTCATTTTTTACACGGATACCCCGAAGGATAAAAACGTATAAGGGAATCTTTTCAATTAAAGTGACATATTCAAAATGGAATTATTTATTTATTTAGACTCGCCGCTTGGGATATGCTTGGTTTTTAGTGTCCCAAGTCACCAGTTTATTTTGAATCCCAAATCGAAGAAATTTTTGACTGCCCAAATGGTGTCTGCAAACCAGAAATTCTAAGTAAGGAATTTTGTTGATCCGAAGGAAGGTGTTAGGTACCCTCGGATCCCGTGGTTCTAGCATGGTCGCTTAAACTATTATAATTGGCTGAAAATTCTGATTTTTGTACATGTCATCCTATTGTTCAATCTTAAATTATTTTTTACCGCTTTTAACAGTTTTAAAAGAAAACTACAATGTCGTTAAAACATGCTGCAAACCACGTTACATAAATGCACCCGCGGTTTTTGACATATTTCAACTTCATTGAGATTTGGATTTGGGTCACATAAATGTGCACCCGTACTTAGGAAGATAAAATTATTAAAGACACGCCTAAAGGGACTAGCGTATTATTATCTTTGTGGGAAACCGTGAAATTCGCTAAAAGGCATGTCTTGAATCTCTAAGTACTTTAATATGAACACTTAAGGAGGGCCACGCAATTTGTGGGTTCGGTTTGGCGCGGTGCACCTCATTTATTATTTTAAAGGGAAATTCTACAGCCAAACTATTATTTCTATTTGGATTTGTTGCTACTCGAGCCTAATGAATTAATGATACATTACTTGGGGGGTCTAAATTTATAAATCCATTCTATATTAGTTGAACCTTAGTAAATCTGTTATGCAAAACTTCCGTTTGTTCGAATATGCCTCAGAAGCTGGGCTCAATTACGAGCCCAAATCCTTATTTACCCAAAGAGTGAGCTGCTTGGGCAAACAGTAGGCCATAATTAAATAAATTCGGGTATGATAACAAGTGTGCCACTAATACACTACATTTCTGAACATTTAGATAACTATTTAACGGTGATTTTCATATTAACGTATAATACGACATGAACTGAAGCATCAAGCTGTCTTAAATTGAAAAGCAGTATTTTGAATTTTACCCTTTCATAAACACACAAAGATTAAATTCACATAGCATGTTATTATACATTTATGAGAGATACAGGACTTTCCATAAAAATGTTCATGCTACTTTGAACAACAATTCCATTCCAAATTCAAGCTTCCAACTAAGCATGATTGGAACACTTGAATCAGCTATAGTGCTGGCTAACCTTTCTACTAACTGAATGCATAAACTTATGTATCAGTTCAAATGTCCGATTACATTGATCATCAGAAATTCTAATTCATCAAAATTTAACTATTGCCACTATATAATCTAACATAAAATATACAAACAGACTGAACATGAGATTGATATGACCAATTTTACATAACAAAACACATGGACACATAGGAATTCAGAATTTGAACACTCTCTATTTTAGGCGGAAGCTTCCATTACACATTTTCTTAGCTTTGGGCCACTAGGGATTTGAAAAACACCTGGAAATGAAGCAGAATTTAAGGAAATAGGAATCAGCAATGAGAATTAGCAATCGGCTGTCGAAAATCAACATTCACACAGTAATAGGACTAATCTAGTAGCCCAGATTTATACCACACCAATATGAACCAAATCAGCCCCTTATTGACCTTAAAACAACTTGAAACCAAGCCAGGAAACCTCCAGCAATTTTCAATAACCAAACCTAAACTAAATGATGTAAATCCAAAAACCAGAATCTGAAATCAACTTAGCCTATAATGAAACAGTACTTTTTTTGAATTTTTGTTGGTTTTGAATATCTAAATGCCTTAAACTTGAAGGGAACTTTCAAATATTCAGACTAAGTAACATTTTTTATTTTTTCTTTGGATTGAAATTGTAGGAATTGAATTCCATATATGAGTTTTTGAAATGTTTTAACTAATGGACTTCATTTAGGAATTTTCAGGATTTTGTTTTCAAATATTTTAGGGAATTTTCAGAGATTTGAGATTTTTCAAAAAGCTATGAATGAAGGCACTAGGGTACCCTTTTATAGCCAAAGCCTAGGGAAACCCCTTTATTTTATTTTAACTATTGGCCCCTCTTTTAATTTTCAGTTTTTACTCGATTAGTCCCTTATTTTCTAAAAGTCTTAATATTGAAACCTTAGAATTATCCTAGTCTAGAAGAGTCTAGGGTGTTCTTGCTCACAAAGTCTTTAAGTAAACACCTAAACTGCCCTTAAAATGAATCTTGAATTACTACCACAAACCCCGGCCCCCTTTTACTCTAACAAAATTAACCATAGTTGATTGATTATAAGACTAGAAGCTTAATCAGCTATAACCAAACCACAATTAAATATGAACTACTAATATAAATAATCACGAATTCAACTCAGAGTTCTAAGACTAGTGGACACTTAACCTAACACAACTACCAGTTAATCAATCTGAATTCAAAGAAAAGGCTGAAATTAACACAATCAAAAGAAACATGCACAACTACAGCTTACATGCAATCTTATTAGTGAAATCCAATTACTAATCAAGCTACTAATAACAAAATCAAATCTGACTATATGACTGTAAGTAGAAATTAGAACCCTAAAACAGAATCCAGATTAAAAATGAAACAATAAAACTAAAAGGATACAATTAGACAAACAAGAAAAGAAAACAGAAAAAATCAATGAGTAAAAATCATGGATAAACCAATAACAACAAATAAAACCAAACAATATTTAAACAAAGCAGAAAATGCAGTCAAATAGAAATAGGGACTCACTTCTTTTTTCGGTAACCATCTTGATTGCATTCGAATTGAACCCCCAAAATAGAGTTATATGTTTATTCTTGGTAAGAACAAACCTATAACTTCATTTGGGAACTCGAATTTGGGTTTTTGACAGCTTTCTCAAAAATTGGTCGATTTTAGATTTGAAATTCAAGAAGTCTCAGAGTTTTTTGAAGGGAGTGGGGTTCAATGATTAGAAAAGAAGGCAAAGGGGAGTATAGGGTATGTTTTTGGTGGCCATTGGAGCCGGCACCGCCGTGGGCGGCGGAGCCGGCGCTCCTTTGGACAATTATTCGAGAGGTTTGGCCAGGGTTTGAGGGTTGATTTGTGAGGTGTTGGAAAGAGGAGAAGACGGGGAGTAAATGGTGTTAACTTGAACGAATTTGGAGTTTCGCGGCGGCGGTGATTTCCAGCAAGCGGCAGACAGTGGAGAAACGGTGGTGTCGTAGTGGTGTTACATCAGTGAATAGTTTGTTACGAGGAAGGTGATTATGTCTCTAGGGTTTGAGAAGGTTTTGGGACAATTTTATTATAATTGTGAGATCAAATATGGGCAGTGGGATGAGGGCTGATGGACAACTGAGATCAAATGGACGTCGAACGACGTCGTTTTGAAGTCTTCTCTGGCTGGACGGGGTATGGGGTTTGGGTTTGGGTTTGGGTTTGGGTTAAGTTTAATTGGTTCAGGGGTTTTGGTCCAGGTTTTATTGCAAGAACCGGCCCAAATCAAGGGTTTTCATCAAGAGACCCAATTTATGTATTTTCTCTTTTATATTTTTTATATATTTTTCAGATTTTGAAAATAAAAAAAAACAAACCAAAATAGATTTAACTTCCACAAAAGAAACTAATTAACCTCTAAAATAACCTAACTTGTAAATTTAAAAAAAAAAAACAAATGTAAGAATAATTATTTTTGTTATTTTTTTCTTATTTTCAATGTTAATTAATTAATAACCTATAAATATGTTAAAGTTAAGTTCTAAATGCAAACATGCTATTTTTGTATCTTTTATGAATTATATTAAGTAAAAATGCACAAAAATGCAAATAAATACAAAATCACGCAATTAAGTCCTAAAAATTCAAATAATAAAAGAAAAAAAATCCTAATTTTCAGGATTCTATAGGAGCATTTCGAGCGAGGCAAAAATCACGTGCTCACAGCTGCCCCTCTTCGTTCAAAGACATGAAGGGTTTCCGGGTAAAGATAAATGAGCAACTAAGAGATTTTTGTCTGCTTTGCATTCCATGAGATGTATTTTGAAAACTGTTTGACCGAACCCTACTTCAAAGGTTGCCTGC</w:t>
            </w:r>
          </w:p>
        </w:tc>
      </w:tr>
      <w:tr>
        <w:trPr/>
        <w:tc>
          <w:tcPr>
            <w:tcW w:w="84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CD4</w:t>
            </w:r>
          </w:p>
        </w:tc>
        <w:tc>
          <w:tcPr>
            <w:tcW w:w="745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GATGCCTTCTCTTCCACTTTCCTTTCTACATTATCACAACACCCTAAATCTCTTCTTTCTCCTAATTATTCTCCCAACAAATCATCTTCTCCTACTCTTAAGGCCTCCTCCGTTCGAATTGAAGAAAGGCCACAAACTACTACTAGAACAAAACAACAAGAAAAGCCAACCCCATCACCCCATAGTACTCCTCCAAAAGACACTCCCAAAAGGCAATTACCTACAAAAAAAACAGTAGGGCCATCATTTCCATCGGTTATCTTCAATGCATTTGACGATTTCGTTAACACTTTCATTGATCCTCCTTCGAAATCTTCTGTCGATCCAAAGTATATTCTTTCTAACAACTTCGCTCCGGTGGAGGAGCTTCCTCCTACTGAATGCGAGGTCGTGGCAGGCTCCCTTCCGCCTTGCCTTGACGGCGCGTACATCCGAAATGGCCCCAATCCTCAGTATCTTCCACGTGGGCCTTACCATCTTTTTGATGGAGATGGAATGCTTCATTCCATTAAAATTTCTCAAGGCAAAGCTACACTCTGTAGCCGATACGTCAAAACTTACAAATACACAGTTGAACGTGAAGCTGGTTCTCCGGTTCTCCCAAATGTATTCTCCGGTTTCAACGGTCTGACCGCCTTGGCGGCGCGTGGTGCTATCACCGCGGCTCGAGCGCTTGCAGGACAGTTCAATCCCACTAACGGCATAGGCCTAGCAAACACAAGCTTGGCTTTATTCGGAGGCAAACTTTTCGCTCTTGGTGAATCTGATTTACCGTATGCAGTAAAATTAGCCCCAGATGGTGATATTATTACCCTCGGCCGTTACGATTTTGACGGAAAGCTTTTCATGAGCATGACGGCACATCCTAAAATTGACCCAGATACTAACGAAGCTTTTGCTTTCCGTTACGGTCCAATGCCTCCTTTTTTAACTTACTTTAGAATCGAACCAAATGGTACAAAAACCCCAGACGTGCCAATATTTTCTATGACACGTCCGTCATTTCTTCATGACTTTGCAGTTACAAAGAAATATGCGATATTCTCGGACATACAAATAGTAATGAACCCACTTGAGTTCATCACCGGTGGTTCACCTGTGAGTTCCGACTCGGGGAAAATTCCCCGTCTTGGCGTGATTCCACGTTACGCCAAGGACGAGTCAGCAATGAGGTGGTTCGATGTGCCCGGGTTTAATATCGTACACGCGATTAATGCGTGGAATGAAGATGGCGGGGATACTATTGTGATGGTGGCCCCGAATATATTGTCGGTGGAGCATACGCTGGAGAGAATGGATATGATACATGCGTCTGTTGAGAAAGTGAAGATAGATTTGAAGAGTGGGATGGTGAGCAGACATCCAGTGTCGACAAGGAATCTTGATTTTGGAGTCATCAATCCTGCTTATGTTGGGAAGAAGAACAAGTACGTATAA</w:t>
            </w:r>
          </w:p>
        </w:tc>
      </w:tr>
    </w:tbl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5. The </w:t>
      </w:r>
      <w:r>
        <w:rPr>
          <w:b/>
          <w:kern w:val="0"/>
          <w:sz w:val="22"/>
          <w:szCs w:val="22"/>
        </w:rPr>
        <w:t>nucleotide</w:t>
      </w:r>
      <w:r>
        <w:rPr>
          <w:b/>
          <w:sz w:val="22"/>
          <w:szCs w:val="22"/>
        </w:rPr>
        <w:t xml:space="preserve"> sequences of eight downstream genes regulated potentially by ABA, including ERD15, LEA8, DELLA10, DELLA2, SOD6, DELLA13, KS and CCD4.</w:t>
      </w:r>
      <w:r>
        <w:br w:type="page"/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6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800"/>
        <w:gridCol w:w="2340"/>
        <w:gridCol w:w="900"/>
        <w:gridCol w:w="2294"/>
      </w:tblGrid>
      <w:tr>
        <w:trPr>
          <w:trHeight w:val="280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quence ID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shd w:fill="FFFFFF" w:val="clear"/>
              </w:rPr>
              <w:t>chromosome loc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rand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he number of ABRE response elements</w:t>
            </w:r>
          </w:p>
        </w:tc>
      </w:tr>
      <w:tr>
        <w:trPr>
          <w:trHeight w:val="28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CED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18822g0201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18822:256943,2583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CED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18822g0200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18822:259372,2629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X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12550g0000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12550:42518,469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GPPS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10847g0000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10847:639,93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GPPS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2814g0300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2814:288487,2925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GPPS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0929g0301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0929:359849,3609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_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GPPS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2387g0300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2387:460650,4614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GPPS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1269g1201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1269:1240022,12409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_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S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7253g0100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7253:120522,1248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SY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1750g14007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en101Scf01750:1471651,147315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_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</w:tbl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6. The ABREs in the promoters of the up-regulated genes involved in the isoprenoid biosynthesis. </w:t>
      </w:r>
      <w:r>
        <w:br w:type="page"/>
      </w:r>
    </w:p>
    <w:p>
      <w:pPr>
        <w:pStyle w:val="Normal"/>
        <w:spacing w:lineRule="auto" w:line="360"/>
        <w:rPr>
          <w:b/>
          <w:b/>
          <w:kern w:val="0"/>
          <w:sz w:val="22"/>
          <w:szCs w:val="22"/>
        </w:rPr>
      </w:pPr>
      <w:r>
        <w:rPr>
          <w:rFonts w:eastAsia="Times New Roman"/>
          <w:b/>
          <w:kern w:val="0"/>
          <w:sz w:val="22"/>
          <w:szCs w:val="22"/>
        </w:rPr>
        <w:t xml:space="preserve"> </w:t>
      </w:r>
      <w:r>
        <w:rPr>
          <w:b/>
          <w:kern w:val="0"/>
          <w:sz w:val="22"/>
          <w:szCs w:val="22"/>
        </w:rPr>
        <w:t xml:space="preserve">Table S7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5"/>
        <w:gridCol w:w="5991"/>
      </w:tblGrid>
      <w:tr>
        <w:trPr>
          <w:trHeight w:val="382" w:hRule="atLeast"/>
        </w:trPr>
        <w:tc>
          <w:tcPr>
            <w:tcW w:w="23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微软雅黑"/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rimer</w:t>
            </w:r>
          </w:p>
        </w:tc>
        <w:tc>
          <w:tcPr>
            <w:tcW w:w="59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331"/>
              <w:jc w:val="left"/>
              <w:rPr>
                <w:rFonts w:eastAsia="微软雅黑"/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equence (5’-3’)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eastAsia="微软雅黑"/>
                <w:b/>
                <w:b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微软雅黑"/>
                <w:b/>
                <w:kern w:val="0"/>
                <w:sz w:val="22"/>
                <w:szCs w:val="22"/>
              </w:rPr>
              <w:t>CtDXS-1F (</w:t>
            </w:r>
            <w:r>
              <w:rPr>
                <w:rFonts w:eastAsia="微软雅黑"/>
                <w:b/>
                <w:i/>
                <w:iCs/>
                <w:kern w:val="0"/>
                <w:sz w:val="22"/>
                <w:szCs w:val="22"/>
              </w:rPr>
              <w:t>EcoR</w:t>
            </w:r>
            <w:r>
              <w:rPr>
                <w:rFonts w:eastAsia="微软雅黑"/>
                <w:b/>
                <w:kern w:val="0"/>
                <w:sz w:val="22"/>
                <w:szCs w:val="22"/>
              </w:rPr>
              <w:t>I)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G</w:t>
            </w:r>
            <w:r>
              <w:rPr>
                <w:sz w:val="22"/>
                <w:szCs w:val="22"/>
                <w:u w:val="single"/>
              </w:rPr>
              <w:t>GAATTC</w:t>
            </w:r>
            <w:r>
              <w:rPr>
                <w:sz w:val="22"/>
                <w:szCs w:val="22"/>
              </w:rPr>
              <w:t>ATGGCTCTTTGCACATTCTCATTTCC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eastAsia="微软雅黑"/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tDXS-1R (</w:t>
            </w:r>
            <w:r>
              <w:rPr>
                <w:b/>
                <w:i/>
                <w:iCs/>
                <w:sz w:val="22"/>
                <w:szCs w:val="22"/>
              </w:rPr>
              <w:t>BamH</w:t>
            </w:r>
            <w:r>
              <w:rPr>
                <w:b/>
                <w:sz w:val="22"/>
                <w:szCs w:val="22"/>
              </w:rPr>
              <w:t>I)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C</w:t>
            </w:r>
            <w:r>
              <w:rPr>
                <w:sz w:val="22"/>
                <w:szCs w:val="22"/>
                <w:u w:val="single"/>
              </w:rPr>
              <w:t>GGATCC</w:t>
            </w:r>
            <w:r>
              <w:rPr>
                <w:sz w:val="22"/>
                <w:szCs w:val="22"/>
              </w:rPr>
              <w:t>TGACAAAACCTCTAATGCCTCTC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eastAsia="微软雅黑"/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tDXR-1F (</w:t>
            </w:r>
            <w:r>
              <w:rPr>
                <w:b/>
                <w:i/>
                <w:iCs/>
                <w:sz w:val="22"/>
                <w:szCs w:val="22"/>
              </w:rPr>
              <w:t>EcoR</w:t>
            </w:r>
            <w:r>
              <w:rPr>
                <w:b/>
                <w:sz w:val="22"/>
                <w:szCs w:val="22"/>
              </w:rPr>
              <w:t>I)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G</w:t>
            </w:r>
            <w:r>
              <w:rPr>
                <w:sz w:val="22"/>
                <w:szCs w:val="22"/>
                <w:u w:val="single"/>
              </w:rPr>
              <w:t>GAATTC</w:t>
            </w:r>
            <w:r>
              <w:rPr>
                <w:sz w:val="22"/>
                <w:szCs w:val="22"/>
              </w:rPr>
              <w:t>ATGGCTCTGAATTTGCCTTCTCC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eastAsia="微软雅黑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微软雅黑"/>
                <w:b/>
                <w:kern w:val="0"/>
                <w:sz w:val="22"/>
                <w:szCs w:val="22"/>
              </w:rPr>
              <w:t>CtDXR</w:t>
            </w:r>
            <w:r>
              <w:rPr>
                <w:rFonts w:eastAsia="微软雅黑"/>
                <w:b/>
                <w:i/>
                <w:iCs/>
                <w:kern w:val="0"/>
                <w:sz w:val="22"/>
                <w:szCs w:val="22"/>
              </w:rPr>
              <w:t>-</w:t>
            </w:r>
            <w:r>
              <w:rPr>
                <w:rFonts w:eastAsia="微软雅黑"/>
                <w:b/>
                <w:kern w:val="0"/>
                <w:sz w:val="22"/>
                <w:szCs w:val="22"/>
              </w:rPr>
              <w:t>1R (</w:t>
            </w:r>
            <w:r>
              <w:rPr>
                <w:rFonts w:eastAsia="微软雅黑"/>
                <w:b/>
                <w:i/>
                <w:iCs/>
                <w:kern w:val="0"/>
                <w:sz w:val="22"/>
                <w:szCs w:val="22"/>
              </w:rPr>
              <w:t>BamH</w:t>
            </w:r>
            <w:r>
              <w:rPr>
                <w:rFonts w:eastAsia="微软雅黑"/>
                <w:b/>
                <w:kern w:val="0"/>
                <w:sz w:val="22"/>
                <w:szCs w:val="22"/>
              </w:rPr>
              <w:t>I)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C</w:t>
            </w:r>
            <w:r>
              <w:rPr>
                <w:sz w:val="22"/>
                <w:szCs w:val="22"/>
                <w:u w:val="single"/>
              </w:rPr>
              <w:t>GGATCC</w:t>
            </w:r>
            <w:r>
              <w:rPr>
                <w:sz w:val="22"/>
                <w:szCs w:val="22"/>
              </w:rPr>
              <w:t>TGCAGGAATAGGAGCCTTTTTG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eastAsia="微软雅黑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微软雅黑"/>
                <w:b/>
                <w:kern w:val="0"/>
                <w:sz w:val="22"/>
                <w:szCs w:val="22"/>
              </w:rPr>
              <w:t>EF1α2-qF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GAAGAACGGTGATGCAGGTA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eastAsia="微软雅黑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微软雅黑"/>
                <w:b/>
                <w:kern w:val="0"/>
                <w:sz w:val="22"/>
                <w:szCs w:val="22"/>
              </w:rPr>
              <w:t>EF1α2-qR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ACTCTTGATGACTCCCACA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eastAsia="微软雅黑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微软雅黑"/>
                <w:b/>
                <w:kern w:val="0"/>
                <w:sz w:val="22"/>
                <w:szCs w:val="22"/>
              </w:rPr>
              <w:t>CtDXS1-qF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CGGCAGGACAAGCCTATGAA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eastAsia="微软雅黑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微软雅黑"/>
                <w:b/>
                <w:kern w:val="0"/>
                <w:sz w:val="22"/>
                <w:szCs w:val="22"/>
              </w:rPr>
              <w:t>CtDXS1-qR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ACTCCCTTGGCAACCTCT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eastAsia="微软雅黑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微软雅黑"/>
                <w:b/>
                <w:kern w:val="0"/>
                <w:sz w:val="22"/>
                <w:szCs w:val="22"/>
              </w:rPr>
              <w:t>CtDXS2-qF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TCGTAAACCCAACTCACT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eastAsia="微软雅黑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微软雅黑"/>
                <w:b/>
                <w:kern w:val="0"/>
                <w:sz w:val="22"/>
                <w:szCs w:val="22"/>
              </w:rPr>
              <w:t>CtDXS2-qR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TTTGCTTATCATCGTCCT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eastAsia="微软雅黑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微软雅黑"/>
                <w:b/>
                <w:kern w:val="0"/>
                <w:sz w:val="22"/>
                <w:szCs w:val="22"/>
              </w:rPr>
              <w:t>CtDXS3-qF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TTGCGAGGGACTTGATAG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eastAsia="微软雅黑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微软雅黑"/>
                <w:b/>
                <w:kern w:val="0"/>
                <w:sz w:val="22"/>
                <w:szCs w:val="22"/>
              </w:rPr>
              <w:t>CtDXS3-qR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TGAGGGCTTTGCTTAGAG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eastAsia="微软雅黑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微软雅黑"/>
                <w:b/>
                <w:kern w:val="0"/>
                <w:sz w:val="22"/>
                <w:szCs w:val="22"/>
              </w:rPr>
              <w:t>CtDXS4-qF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CTACCCATCTGGATTTGC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eastAsia="微软雅黑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微软雅黑"/>
                <w:b/>
                <w:kern w:val="0"/>
                <w:sz w:val="22"/>
                <w:szCs w:val="22"/>
              </w:rPr>
              <w:t>CtDXS4-qR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TTTGAAGCTGCGGACGA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eastAsia="微软雅黑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微软雅黑"/>
                <w:b/>
                <w:kern w:val="0"/>
                <w:sz w:val="22"/>
                <w:szCs w:val="22"/>
              </w:rPr>
              <w:t>CtDXS5-qF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AATCGGTGGACCTATGC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eastAsia="微软雅黑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微软雅黑"/>
                <w:b/>
                <w:kern w:val="0"/>
                <w:sz w:val="22"/>
                <w:szCs w:val="22"/>
              </w:rPr>
              <w:t>CtDXS5-qR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CTCGGCCTTTCTCAGTTA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tDXR1-qF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GGCTCAAACATTAAACTTCT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tDXR1-qR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TCAGTCCTGCACAACCTACT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tDXR2-qF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ATGGCCTCGCCTTGATC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tDXR2-qR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CTTGCCCACTCGTCGTAA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  <w:lang w:val="da-DK"/>
              </w:rPr>
            </w:pPr>
            <w:r>
              <w:rPr>
                <w:b/>
                <w:iCs/>
                <w:sz w:val="22"/>
                <w:szCs w:val="22"/>
                <w:lang w:val="da-DK"/>
              </w:rPr>
              <w:t>C</w:t>
            </w:r>
            <w:r>
              <w:rPr>
                <w:b/>
                <w:iCs/>
                <w:sz w:val="22"/>
                <w:szCs w:val="22"/>
              </w:rPr>
              <w:t>t</w:t>
            </w:r>
            <w:r>
              <w:rPr>
                <w:b/>
                <w:iCs/>
                <w:sz w:val="22"/>
                <w:szCs w:val="22"/>
                <w:lang w:val="da-DK"/>
              </w:rPr>
              <w:t>DXS</w:t>
            </w:r>
            <w:r>
              <w:rPr>
                <w:b/>
                <w:sz w:val="22"/>
                <w:szCs w:val="22"/>
                <w:lang w:val="da-DK"/>
              </w:rPr>
              <w:t>-2F (</w:t>
            </w:r>
            <w:r>
              <w:rPr>
                <w:b/>
                <w:i/>
                <w:sz w:val="22"/>
                <w:szCs w:val="22"/>
                <w:lang w:val="da-DK"/>
              </w:rPr>
              <w:t>BamH</w:t>
            </w:r>
            <w:r>
              <w:rPr>
                <w:b/>
                <w:sz w:val="22"/>
                <w:szCs w:val="22"/>
                <w:lang w:val="da-DK"/>
              </w:rPr>
              <w:t xml:space="preserve"> I)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CG</w:t>
            </w:r>
            <w:r>
              <w:rPr>
                <w:sz w:val="22"/>
                <w:szCs w:val="22"/>
                <w:u w:val="single"/>
                <w:lang w:val="da-DK"/>
              </w:rPr>
              <w:t>GGATCC</w:t>
            </w:r>
            <w:r>
              <w:rPr>
                <w:sz w:val="22"/>
                <w:szCs w:val="22"/>
                <w:lang w:val="da-DK"/>
              </w:rPr>
              <w:t>ATGGCTCTTTGCACATTCTC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  <w:lang w:val="da-DK"/>
              </w:rPr>
            </w:pPr>
            <w:r>
              <w:rPr>
                <w:b/>
                <w:iCs/>
                <w:sz w:val="22"/>
                <w:szCs w:val="22"/>
                <w:lang w:val="da-DK"/>
              </w:rPr>
              <w:t>C</w:t>
            </w:r>
            <w:r>
              <w:rPr>
                <w:b/>
                <w:iCs/>
                <w:sz w:val="22"/>
                <w:szCs w:val="22"/>
              </w:rPr>
              <w:t>t</w:t>
            </w:r>
            <w:r>
              <w:rPr>
                <w:b/>
                <w:iCs/>
                <w:sz w:val="22"/>
                <w:szCs w:val="22"/>
                <w:lang w:val="da-DK"/>
              </w:rPr>
              <w:t>DXS</w:t>
            </w:r>
            <w:r>
              <w:rPr>
                <w:b/>
                <w:sz w:val="22"/>
                <w:szCs w:val="22"/>
                <w:lang w:val="da-DK"/>
              </w:rPr>
              <w:t>-2R (</w:t>
            </w:r>
            <w:r>
              <w:rPr>
                <w:b/>
                <w:i/>
                <w:sz w:val="22"/>
                <w:szCs w:val="22"/>
                <w:lang w:val="da-DK"/>
              </w:rPr>
              <w:t>SnaB</w:t>
            </w:r>
            <w:r>
              <w:rPr>
                <w:b/>
                <w:sz w:val="22"/>
                <w:szCs w:val="22"/>
                <w:lang w:val="da-DK"/>
              </w:rPr>
              <w:t xml:space="preserve"> I)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CCC</w:t>
            </w:r>
            <w:r>
              <w:rPr>
                <w:sz w:val="22"/>
                <w:szCs w:val="22"/>
                <w:u w:val="single"/>
                <w:lang w:val="da-DK"/>
              </w:rPr>
              <w:t>TACGTA</w:t>
            </w:r>
            <w:r>
              <w:rPr>
                <w:sz w:val="22"/>
                <w:szCs w:val="22"/>
                <w:lang w:val="da-DK"/>
              </w:rPr>
              <w:t>TTATGACAAAACCTCTAATGCCTC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rPr>
                <w:b/>
                <w:b/>
                <w:kern w:val="0"/>
                <w:sz w:val="22"/>
                <w:szCs w:val="22"/>
                <w:lang w:val="da-DK"/>
              </w:rPr>
            </w:pPr>
            <w:r>
              <w:rPr>
                <w:b/>
                <w:iCs/>
                <w:sz w:val="22"/>
                <w:szCs w:val="22"/>
                <w:lang w:val="da-DK"/>
              </w:rPr>
              <w:t>C</w:t>
            </w:r>
            <w:r>
              <w:rPr>
                <w:b/>
                <w:iCs/>
                <w:sz w:val="22"/>
                <w:szCs w:val="22"/>
              </w:rPr>
              <w:t>t</w:t>
            </w:r>
            <w:r>
              <w:rPr>
                <w:b/>
                <w:sz w:val="22"/>
                <w:szCs w:val="22"/>
                <w:lang w:val="da-DK"/>
              </w:rPr>
              <w:t>DXR-2F (</w:t>
            </w:r>
            <w:r>
              <w:rPr>
                <w:b/>
                <w:i/>
                <w:sz w:val="22"/>
                <w:szCs w:val="22"/>
                <w:lang w:val="da-DK"/>
              </w:rPr>
              <w:t>Xba</w:t>
            </w:r>
            <w:r>
              <w:rPr>
                <w:b/>
                <w:sz w:val="22"/>
                <w:szCs w:val="22"/>
                <w:lang w:val="da-DK"/>
              </w:rPr>
              <w:t xml:space="preserve"> I)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GC</w:t>
            </w:r>
            <w:r>
              <w:rPr>
                <w:sz w:val="22"/>
                <w:szCs w:val="22"/>
                <w:u w:val="single"/>
                <w:lang w:val="da-DK"/>
              </w:rPr>
              <w:t>TCTAGA</w:t>
            </w:r>
            <w:r>
              <w:rPr>
                <w:sz w:val="22"/>
                <w:szCs w:val="22"/>
                <w:lang w:val="da-DK"/>
              </w:rPr>
              <w:t>ATGGCTCTGAATTTGCC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rPr>
                <w:b/>
                <w:b/>
                <w:kern w:val="0"/>
                <w:sz w:val="22"/>
                <w:szCs w:val="22"/>
                <w:lang w:val="da-DK"/>
              </w:rPr>
            </w:pPr>
            <w:r>
              <w:rPr>
                <w:b/>
                <w:iCs/>
                <w:sz w:val="22"/>
                <w:szCs w:val="22"/>
                <w:lang w:val="da-DK"/>
              </w:rPr>
              <w:t>C</w:t>
            </w:r>
            <w:r>
              <w:rPr>
                <w:b/>
                <w:iCs/>
                <w:sz w:val="22"/>
                <w:szCs w:val="22"/>
              </w:rPr>
              <w:t>t</w:t>
            </w:r>
            <w:r>
              <w:rPr>
                <w:b/>
                <w:sz w:val="22"/>
                <w:szCs w:val="22"/>
                <w:lang w:val="da-DK"/>
              </w:rPr>
              <w:t>DXR-2R (</w:t>
            </w:r>
            <w:r>
              <w:rPr>
                <w:b/>
                <w:i/>
                <w:sz w:val="22"/>
                <w:szCs w:val="22"/>
                <w:lang w:val="da-DK"/>
              </w:rPr>
              <w:t>Sma</w:t>
            </w:r>
            <w:r>
              <w:rPr>
                <w:b/>
                <w:sz w:val="22"/>
                <w:szCs w:val="22"/>
                <w:lang w:val="da-DK"/>
              </w:rPr>
              <w:t xml:space="preserve"> I)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TCC</w:t>
            </w:r>
            <w:r>
              <w:rPr>
                <w:sz w:val="22"/>
                <w:szCs w:val="22"/>
                <w:u w:val="single"/>
                <w:lang w:val="da-DK"/>
              </w:rPr>
              <w:t>CCCGGG</w:t>
            </w:r>
            <w:r>
              <w:rPr>
                <w:sz w:val="22"/>
                <w:szCs w:val="22"/>
                <w:lang w:val="da-DK"/>
              </w:rPr>
              <w:t>TCATGCAGGAATAG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rPr>
                <w:b/>
                <w:b/>
                <w:iCs/>
                <w:sz w:val="22"/>
                <w:szCs w:val="22"/>
                <w:lang w:val="da-DK"/>
              </w:rPr>
            </w:pPr>
            <w:r>
              <w:rPr>
                <w:b/>
                <w:iCs/>
                <w:sz w:val="22"/>
                <w:szCs w:val="22"/>
                <w:lang w:val="da-DK"/>
              </w:rPr>
              <w:t>CtDXS-3F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ATGGCTCTTTGCACATTCTC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rPr>
                <w:b/>
                <w:b/>
                <w:iCs/>
                <w:sz w:val="22"/>
                <w:szCs w:val="22"/>
                <w:lang w:val="da-DK"/>
              </w:rPr>
            </w:pPr>
            <w:r>
              <w:rPr>
                <w:b/>
                <w:iCs/>
                <w:sz w:val="22"/>
                <w:szCs w:val="22"/>
                <w:lang w:val="da-DK"/>
              </w:rPr>
              <w:t>CtDXS-3R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TTATGACAAAACCTCTAATGCCTC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rPr>
                <w:b/>
                <w:b/>
                <w:iCs/>
                <w:sz w:val="22"/>
                <w:szCs w:val="22"/>
                <w:lang w:val="da-DK"/>
              </w:rPr>
            </w:pPr>
            <w:r>
              <w:rPr>
                <w:b/>
                <w:iCs/>
                <w:sz w:val="22"/>
                <w:szCs w:val="22"/>
                <w:lang w:val="da-DK"/>
              </w:rPr>
              <w:t>CtDXR-3F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ATGGCTCTGAATTTGCCTTCTC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rPr>
                <w:b/>
                <w:b/>
                <w:iCs/>
                <w:sz w:val="22"/>
                <w:szCs w:val="22"/>
                <w:lang w:val="da-DK"/>
              </w:rPr>
            </w:pPr>
            <w:r>
              <w:rPr>
                <w:b/>
                <w:iCs/>
                <w:sz w:val="22"/>
                <w:szCs w:val="22"/>
                <w:lang w:val="da-DK"/>
              </w:rPr>
              <w:t>CtDXR-3R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TCATGCAGGAATAGGAGCCTT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  <w:lang w:val="da-DK"/>
              </w:rPr>
            </w:pPr>
            <w:r>
              <w:rPr>
                <w:b/>
                <w:sz w:val="22"/>
                <w:szCs w:val="22"/>
                <w:lang w:val="da-DK"/>
              </w:rPr>
              <w:t>18S-qF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CGCTCTGGATACATTAGCATGG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  <w:lang w:val="da-DK"/>
              </w:rPr>
            </w:pPr>
            <w:r>
              <w:rPr>
                <w:b/>
                <w:sz w:val="22"/>
                <w:szCs w:val="22"/>
                <w:lang w:val="da-DK"/>
              </w:rPr>
              <w:t>18S-qR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GACAAATCGCTCCACCAACTAAG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RD15-F</w:t>
            </w:r>
          </w:p>
        </w:tc>
        <w:tc>
          <w:tcPr>
            <w:tcW w:w="59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ACCCTAAATCCTAACGC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eastAsia="微软雅黑"/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RD15-R</w:t>
            </w:r>
          </w:p>
        </w:tc>
        <w:tc>
          <w:tcPr>
            <w:tcW w:w="5991" w:type="dxa"/>
            <w:tcBorders/>
          </w:tcPr>
          <w:p>
            <w:pPr>
              <w:pStyle w:val="Normal"/>
              <w:widowControl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TCGGAGTCGGAGAAGCA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eastAsia="微软雅黑"/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CD4-F</w:t>
            </w:r>
          </w:p>
        </w:tc>
        <w:tc>
          <w:tcPr>
            <w:tcW w:w="5991" w:type="dxa"/>
            <w:tcBorders/>
          </w:tcPr>
          <w:p>
            <w:pPr>
              <w:pStyle w:val="Normal"/>
              <w:widowControl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CGCTCTTGGTGAATCTGA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CD4-R</w:t>
            </w:r>
          </w:p>
        </w:tc>
        <w:tc>
          <w:tcPr>
            <w:tcW w:w="5991" w:type="dxa"/>
            <w:tcBorders/>
          </w:tcPr>
          <w:p>
            <w:pPr>
              <w:pStyle w:val="Normal"/>
              <w:widowControl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GGAGGCATTGGACCGTAA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A8-F</w:t>
            </w:r>
          </w:p>
        </w:tc>
        <w:tc>
          <w:tcPr>
            <w:tcW w:w="5991" w:type="dxa"/>
            <w:tcBorders/>
          </w:tcPr>
          <w:p>
            <w:pPr>
              <w:pStyle w:val="Normal"/>
              <w:widowControl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AGCAAACGGCTGGAATGT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A8-R</w:t>
            </w:r>
          </w:p>
        </w:tc>
        <w:tc>
          <w:tcPr>
            <w:tcW w:w="5991" w:type="dxa"/>
            <w:tcBorders/>
          </w:tcPr>
          <w:p>
            <w:pPr>
              <w:pStyle w:val="Normal"/>
              <w:widowControl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CACCAAATGAGGACCAAT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D6-F</w:t>
            </w:r>
          </w:p>
        </w:tc>
        <w:tc>
          <w:tcPr>
            <w:tcW w:w="5991" w:type="dxa"/>
            <w:tcBorders/>
          </w:tcPr>
          <w:p>
            <w:pPr>
              <w:pStyle w:val="Normal"/>
              <w:widowControl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AGAAGCTCGTGTCGTGG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D6-R</w:t>
            </w:r>
          </w:p>
        </w:tc>
        <w:tc>
          <w:tcPr>
            <w:tcW w:w="5991" w:type="dxa"/>
            <w:tcBorders/>
          </w:tcPr>
          <w:p>
            <w:pPr>
              <w:pStyle w:val="Normal"/>
              <w:widowControl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GTGCCTGCTATGTTTGC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LLA2-F</w:t>
            </w:r>
          </w:p>
        </w:tc>
        <w:tc>
          <w:tcPr>
            <w:tcW w:w="5991" w:type="dxa"/>
            <w:tcBorders/>
          </w:tcPr>
          <w:p>
            <w:pPr>
              <w:pStyle w:val="Normal"/>
              <w:widowControl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ACGGATTGGCAGCAGTG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LLA2-R</w:t>
            </w:r>
          </w:p>
        </w:tc>
        <w:tc>
          <w:tcPr>
            <w:tcW w:w="5991" w:type="dxa"/>
            <w:tcBorders/>
          </w:tcPr>
          <w:p>
            <w:pPr>
              <w:pStyle w:val="Normal"/>
              <w:widowControl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CCCTCGGGTTATTCACG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LLA10-F</w:t>
            </w:r>
          </w:p>
        </w:tc>
        <w:tc>
          <w:tcPr>
            <w:tcW w:w="5991" w:type="dxa"/>
            <w:tcBorders/>
          </w:tcPr>
          <w:p>
            <w:pPr>
              <w:pStyle w:val="Normal"/>
              <w:widowControl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CAGGGACAGCGTCGTATA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LLA10-R</w:t>
            </w:r>
          </w:p>
        </w:tc>
        <w:tc>
          <w:tcPr>
            <w:tcW w:w="5991" w:type="dxa"/>
            <w:tcBorders/>
          </w:tcPr>
          <w:p>
            <w:pPr>
              <w:pStyle w:val="Normal"/>
              <w:widowControl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AGACAAGGCCACTGGAAA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LLA13-F</w:t>
            </w:r>
          </w:p>
        </w:tc>
        <w:tc>
          <w:tcPr>
            <w:tcW w:w="5991" w:type="dxa"/>
            <w:tcBorders/>
          </w:tcPr>
          <w:p>
            <w:pPr>
              <w:pStyle w:val="Normal"/>
              <w:widowControl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ACTCACCTAATGGCACGAA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LLA13-R</w:t>
            </w:r>
          </w:p>
        </w:tc>
        <w:tc>
          <w:tcPr>
            <w:tcW w:w="5991" w:type="dxa"/>
            <w:tcBorders/>
          </w:tcPr>
          <w:p>
            <w:pPr>
              <w:pStyle w:val="Normal"/>
              <w:widowControl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ACGCTTGACATCACCAC</w:t>
            </w:r>
          </w:p>
        </w:tc>
      </w:tr>
      <w:tr>
        <w:trPr>
          <w:trHeight w:val="382" w:hRule="atLeast"/>
        </w:trPr>
        <w:tc>
          <w:tcPr>
            <w:tcW w:w="23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KS -F</w:t>
            </w:r>
          </w:p>
        </w:tc>
        <w:tc>
          <w:tcPr>
            <w:tcW w:w="5991" w:type="dxa"/>
            <w:tcBorders/>
          </w:tcPr>
          <w:p>
            <w:pPr>
              <w:pStyle w:val="Normal"/>
              <w:widowControl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GCAGACAGTGGAGAAACG</w:t>
            </w:r>
          </w:p>
        </w:tc>
      </w:tr>
      <w:tr>
        <w:trPr>
          <w:trHeight w:val="382" w:hRule="atLeast"/>
        </w:trPr>
        <w:tc>
          <w:tcPr>
            <w:tcW w:w="231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KS -R</w:t>
            </w:r>
          </w:p>
        </w:tc>
        <w:tc>
          <w:tcPr>
            <w:tcW w:w="599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TTGTCCATCAGCCCTCA</w:t>
            </w:r>
          </w:p>
        </w:tc>
      </w:tr>
    </w:tbl>
    <w:p>
      <w:pPr>
        <w:pStyle w:val="Normal"/>
        <w:snapToGrid w:val="false"/>
        <w:spacing w:lineRule="auto" w:line="360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>Table S7. Primers used in the paper.</w:t>
      </w:r>
      <w:r>
        <w:br w:type="page"/>
      </w:r>
    </w:p>
    <w:p>
      <w:pPr>
        <w:pStyle w:val="Normal"/>
        <w:spacing w:lineRule="auto" w:line="360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jc w:val="center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PS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</w:rPr>
  </w:style>
  <w:style w:type="character" w:styleId="Style16">
    <w:name w:val="页眉 字符"/>
    <w:qFormat/>
    <w:rPr>
      <w:kern w:val="2"/>
      <w:sz w:val="18"/>
    </w:rPr>
  </w:style>
  <w:style w:type="character" w:styleId="InternetLink">
    <w:name w:val="Hyperlink"/>
    <w:rPr>
      <w:color w:val="0563C1"/>
      <w:u w:val="single"/>
    </w:rPr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color w:val="000000"/>
      <w:sz w:val="18"/>
    </w:rPr>
  </w:style>
  <w:style w:type="character" w:styleId="Style17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20"/>
    </w:rPr>
  </w:style>
  <w:style w:type="paragraph" w:styleId="Style18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7T13:22:00Z</dcterms:created>
  <dc:creator>spinezhou</dc:creator>
  <dc:description/>
  <cp:keywords/>
  <dc:language>en-US</dc:language>
  <cp:lastModifiedBy>spinezhou@home.swjtu.edu.cn</cp:lastModifiedBy>
  <dcterms:modified xsi:type="dcterms:W3CDTF">2023-09-17T15:3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17640AD6FDC4367A1464EB1DBDE5B2E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